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72959A" w14:textId="55F02DB7" w:rsidR="00537527" w:rsidRPr="001A1D26" w:rsidRDefault="00E57A02">
      <w:pPr>
        <w:rPr>
          <w:b/>
          <w:bCs/>
        </w:rPr>
      </w:pPr>
      <w:r w:rsidRPr="001A1D26">
        <w:rPr>
          <w:b/>
          <w:bCs/>
        </w:rPr>
        <w:t xml:space="preserve">Supplementary Information </w:t>
      </w:r>
    </w:p>
    <w:p w14:paraId="4FAA2EE9" w14:textId="2C9866C6" w:rsidR="00E57A02" w:rsidRPr="001A1D26" w:rsidRDefault="00E57A02">
      <w:pPr>
        <w:rPr>
          <w:b/>
          <w:bCs/>
        </w:rPr>
      </w:pPr>
      <w:r w:rsidRPr="001A1D26">
        <w:rPr>
          <w:b/>
          <w:bCs/>
        </w:rPr>
        <w:t>Colorectal Cancer Cohort</w:t>
      </w:r>
    </w:p>
    <w:p w14:paraId="45E657E2" w14:textId="171004C4" w:rsidR="00E57A02" w:rsidRPr="001A1D26" w:rsidRDefault="00DF011F" w:rsidP="001A1D26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1A1D26">
        <w:rPr>
          <w:b/>
          <w:bCs/>
        </w:rPr>
        <w:t xml:space="preserve">Table </w:t>
      </w:r>
      <w:r w:rsidR="003C4791" w:rsidRPr="001A1D26">
        <w:rPr>
          <w:b/>
          <w:bCs/>
        </w:rPr>
        <w:t xml:space="preserve">S1: </w:t>
      </w:r>
      <w:r w:rsidR="00800C56" w:rsidRPr="001A1D26">
        <w:rPr>
          <w:b/>
          <w:bCs/>
        </w:rPr>
        <w:t xml:space="preserve">Univariate and </w:t>
      </w:r>
      <w:r w:rsidR="001A1D26" w:rsidRPr="001A1D26">
        <w:rPr>
          <w:b/>
          <w:bCs/>
        </w:rPr>
        <w:t>m</w:t>
      </w:r>
      <w:r w:rsidR="00800C56" w:rsidRPr="001A1D26">
        <w:rPr>
          <w:b/>
          <w:bCs/>
        </w:rPr>
        <w:t xml:space="preserve">ultivariable regression </w:t>
      </w:r>
      <w:r w:rsidR="001A1D26" w:rsidRPr="001A1D26">
        <w:rPr>
          <w:b/>
          <w:bCs/>
        </w:rPr>
        <w:t>models to predict missing Dukes’ st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8"/>
        <w:gridCol w:w="2294"/>
        <w:gridCol w:w="3600"/>
        <w:gridCol w:w="3428"/>
      </w:tblGrid>
      <w:tr w:rsidR="00E57A02" w:rsidRPr="001A1D26" w14:paraId="68C625A6" w14:textId="77777777" w:rsidTr="00C41880">
        <w:trPr>
          <w:tblHeader/>
        </w:trPr>
        <w:tc>
          <w:tcPr>
            <w:tcW w:w="3118" w:type="dxa"/>
            <w:tcBorders>
              <w:bottom w:val="nil"/>
            </w:tcBorders>
          </w:tcPr>
          <w:p w14:paraId="30C65C4F" w14:textId="77777777" w:rsidR="00E57A02" w:rsidRPr="001A1D26" w:rsidRDefault="00E57A02" w:rsidP="001A1D26">
            <w:pPr>
              <w:rPr>
                <w:i/>
                <w:sz w:val="20"/>
                <w:szCs w:val="20"/>
              </w:rPr>
            </w:pPr>
            <w:r w:rsidRPr="001A1D26">
              <w:rPr>
                <w:i/>
                <w:sz w:val="20"/>
                <w:szCs w:val="20"/>
              </w:rPr>
              <w:t>Prediction of missing</w:t>
            </w:r>
          </w:p>
        </w:tc>
        <w:tc>
          <w:tcPr>
            <w:tcW w:w="0" w:type="auto"/>
            <w:tcBorders>
              <w:bottom w:val="nil"/>
            </w:tcBorders>
          </w:tcPr>
          <w:p w14:paraId="44D0090F" w14:textId="77777777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Univariate</w:t>
            </w:r>
          </w:p>
        </w:tc>
        <w:tc>
          <w:tcPr>
            <w:tcW w:w="0" w:type="auto"/>
            <w:tcBorders>
              <w:bottom w:val="nil"/>
            </w:tcBorders>
          </w:tcPr>
          <w:p w14:paraId="7BF84D6D" w14:textId="77777777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Multivariable (excluding comorbidity)</w:t>
            </w:r>
          </w:p>
        </w:tc>
        <w:tc>
          <w:tcPr>
            <w:tcW w:w="0" w:type="auto"/>
            <w:tcBorders>
              <w:bottom w:val="nil"/>
            </w:tcBorders>
          </w:tcPr>
          <w:p w14:paraId="7FBF4BA6" w14:textId="77777777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Final model (including comorbidity)</w:t>
            </w:r>
          </w:p>
        </w:tc>
      </w:tr>
      <w:tr w:rsidR="00E57A02" w:rsidRPr="001A1D26" w14:paraId="7FA8DE0D" w14:textId="77777777" w:rsidTr="00C41880">
        <w:trPr>
          <w:tblHeader/>
        </w:trPr>
        <w:tc>
          <w:tcPr>
            <w:tcW w:w="3118" w:type="dxa"/>
            <w:tcBorders>
              <w:top w:val="nil"/>
            </w:tcBorders>
          </w:tcPr>
          <w:p w14:paraId="149F455F" w14:textId="77777777" w:rsidR="00E57A02" w:rsidRPr="001A1D26" w:rsidRDefault="00E57A02" w:rsidP="00D53C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D350EDA" w14:textId="4678CF56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nil"/>
            </w:tcBorders>
          </w:tcPr>
          <w:p w14:paraId="378783A8" w14:textId="08344069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OR (95%CI)</w:t>
            </w:r>
          </w:p>
        </w:tc>
        <w:tc>
          <w:tcPr>
            <w:tcW w:w="0" w:type="auto"/>
            <w:tcBorders>
              <w:top w:val="nil"/>
            </w:tcBorders>
          </w:tcPr>
          <w:p w14:paraId="64D2A24A" w14:textId="5285F8E8" w:rsidR="00E57A02" w:rsidRPr="001A1D26" w:rsidRDefault="00E57A02" w:rsidP="00017D6B">
            <w:pPr>
              <w:jc w:val="center"/>
              <w:rPr>
                <w:b/>
                <w:sz w:val="20"/>
                <w:szCs w:val="20"/>
              </w:rPr>
            </w:pPr>
            <w:r w:rsidRPr="001A1D26">
              <w:rPr>
                <w:b/>
                <w:sz w:val="20"/>
                <w:szCs w:val="20"/>
              </w:rPr>
              <w:t>OR (95%CI)</w:t>
            </w:r>
          </w:p>
        </w:tc>
      </w:tr>
      <w:tr w:rsidR="00017D6B" w:rsidRPr="001A1D26" w14:paraId="1D70C887" w14:textId="77777777" w:rsidTr="00873C52">
        <w:tc>
          <w:tcPr>
            <w:tcW w:w="3118" w:type="dxa"/>
            <w:tcBorders>
              <w:top w:val="double" w:sz="4" w:space="0" w:color="auto"/>
              <w:bottom w:val="nil"/>
            </w:tcBorders>
          </w:tcPr>
          <w:p w14:paraId="1FF3A915" w14:textId="77777777" w:rsidR="00017D6B" w:rsidRPr="00D53C32" w:rsidRDefault="00017D6B" w:rsidP="00873C5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b/>
                <w:bCs/>
                <w:i/>
                <w:iCs/>
                <w:sz w:val="20"/>
                <w:szCs w:val="20"/>
              </w:rPr>
              <w:t>rescribing</w:t>
            </w:r>
            <w:r w:rsidRPr="00D53C32">
              <w:rPr>
                <w:b/>
                <w:bCs/>
                <w:i/>
                <w:iCs/>
                <w:sz w:val="20"/>
                <w:szCs w:val="20"/>
              </w:rPr>
              <w:t xml:space="preserve"> data</w:t>
            </w: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14:paraId="61AA436C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14:paraId="5BE97A4C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double" w:sz="4" w:space="0" w:color="auto"/>
              <w:bottom w:val="nil"/>
            </w:tcBorders>
          </w:tcPr>
          <w:p w14:paraId="27059D50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</w:p>
        </w:tc>
      </w:tr>
      <w:tr w:rsidR="00017D6B" w:rsidRPr="001A1D26" w14:paraId="1CA95721" w14:textId="77777777" w:rsidTr="00873C52">
        <w:tc>
          <w:tcPr>
            <w:tcW w:w="3118" w:type="dxa"/>
            <w:tcBorders>
              <w:top w:val="nil"/>
            </w:tcBorders>
          </w:tcPr>
          <w:p w14:paraId="0AC99AF1" w14:textId="77777777" w:rsidR="00017D6B" w:rsidRPr="001A1D26" w:rsidRDefault="00017D6B" w:rsidP="00873C52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Chronic count (n)</w:t>
            </w:r>
          </w:p>
        </w:tc>
        <w:tc>
          <w:tcPr>
            <w:tcW w:w="0" w:type="auto"/>
            <w:tcBorders>
              <w:top w:val="nil"/>
            </w:tcBorders>
          </w:tcPr>
          <w:p w14:paraId="7349D65B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12 (1.11, 1.14), &lt;0.001</w:t>
            </w:r>
          </w:p>
        </w:tc>
        <w:tc>
          <w:tcPr>
            <w:tcW w:w="0" w:type="auto"/>
            <w:tcBorders>
              <w:top w:val="nil"/>
            </w:tcBorders>
          </w:tcPr>
          <w:p w14:paraId="72B153D9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14:paraId="17EA902A" w14:textId="77777777" w:rsidR="00017D6B" w:rsidRPr="001A1D26" w:rsidRDefault="00017D6B" w:rsidP="00873C52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08 (1.07, 1.09), &lt;0.001</w:t>
            </w:r>
          </w:p>
        </w:tc>
      </w:tr>
      <w:tr w:rsidR="00E57A02" w:rsidRPr="001A1D26" w14:paraId="3B4CEC23" w14:textId="77777777" w:rsidTr="00C41880">
        <w:tc>
          <w:tcPr>
            <w:tcW w:w="3118" w:type="dxa"/>
            <w:tcBorders>
              <w:bottom w:val="single" w:sz="4" w:space="0" w:color="auto"/>
            </w:tcBorders>
          </w:tcPr>
          <w:p w14:paraId="0C5B8B84" w14:textId="291D5DEF" w:rsidR="00E57A02" w:rsidRPr="00D53C32" w:rsidRDefault="00E57A02" w:rsidP="00D53C3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Sex (</w:t>
            </w:r>
            <w:r w:rsidR="00B72AB4">
              <w:rPr>
                <w:b/>
                <w:bCs/>
                <w:i/>
                <w:iCs/>
                <w:sz w:val="20"/>
                <w:szCs w:val="20"/>
              </w:rPr>
              <w:t>ref female</w:t>
            </w:r>
            <w:r w:rsidRPr="00D53C32">
              <w:rPr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F0404EC" w14:textId="143CAC98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69 (0.80,0.94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83D8D87" w14:textId="5685BA1B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7 (0.89, 1.0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6B4BEE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-</w:t>
            </w:r>
          </w:p>
        </w:tc>
      </w:tr>
      <w:tr w:rsidR="00E57A02" w:rsidRPr="001A1D26" w14:paraId="2F2EBEF2" w14:textId="77777777" w:rsidTr="00C41880">
        <w:tc>
          <w:tcPr>
            <w:tcW w:w="3118" w:type="dxa"/>
            <w:tcBorders>
              <w:bottom w:val="nil"/>
            </w:tcBorders>
          </w:tcPr>
          <w:p w14:paraId="0CA42BBF" w14:textId="61CA54A7" w:rsidR="00E57A02" w:rsidRPr="00D53C32" w:rsidRDefault="00E57A02" w:rsidP="00FC1FE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Age (ref &lt;50)</w:t>
            </w:r>
          </w:p>
        </w:tc>
        <w:tc>
          <w:tcPr>
            <w:tcW w:w="0" w:type="auto"/>
            <w:tcBorders>
              <w:bottom w:val="nil"/>
            </w:tcBorders>
          </w:tcPr>
          <w:p w14:paraId="112EF29D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511E3BAA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0FE3BF4E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</w:tr>
      <w:tr w:rsidR="00E57A02" w:rsidRPr="001A1D26" w14:paraId="25195265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2F6018D1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50-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4A4C7AB" w14:textId="69252DF2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2 (0.56, 0.9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08CB860" w14:textId="492B5E89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7 (0.67, 1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9F8C5" w14:textId="6DACAD7A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9 (0.61, 1.03)</w:t>
            </w:r>
          </w:p>
        </w:tc>
      </w:tr>
      <w:tr w:rsidR="00E57A02" w:rsidRPr="001A1D26" w14:paraId="36601093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577AA257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65-7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6B2CB0C" w14:textId="1785415B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02 (0.80, 1.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2448A6" w14:textId="24EDC483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33 (1.04, 1.7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F03F879" w14:textId="08CD08EB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09 (0.85, 1.40)</w:t>
            </w:r>
          </w:p>
        </w:tc>
      </w:tr>
      <w:tr w:rsidR="00E57A02" w:rsidRPr="001A1D26" w14:paraId="5A52DBE3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1E68B058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75-8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141EAC0" w14:textId="69A33E40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.16 (1.71, 2.7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D785DE" w14:textId="1FE98C9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.59 (2.03, 3.2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F375F62" w14:textId="495224D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96 (1.53, 2.51)</w:t>
            </w:r>
          </w:p>
        </w:tc>
      </w:tr>
      <w:tr w:rsidR="00E57A02" w:rsidRPr="001A1D26" w14:paraId="5C561A3E" w14:textId="77777777" w:rsidTr="00C41880">
        <w:tc>
          <w:tcPr>
            <w:tcW w:w="3118" w:type="dxa"/>
            <w:tcBorders>
              <w:top w:val="nil"/>
            </w:tcBorders>
          </w:tcPr>
          <w:p w14:paraId="37CA7087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85+</w:t>
            </w:r>
          </w:p>
        </w:tc>
        <w:tc>
          <w:tcPr>
            <w:tcW w:w="0" w:type="auto"/>
            <w:tcBorders>
              <w:top w:val="nil"/>
            </w:tcBorders>
          </w:tcPr>
          <w:p w14:paraId="6C4BB572" w14:textId="007900A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7.28 (5.74, 9.24)</w:t>
            </w:r>
          </w:p>
        </w:tc>
        <w:tc>
          <w:tcPr>
            <w:tcW w:w="0" w:type="auto"/>
            <w:tcBorders>
              <w:top w:val="nil"/>
            </w:tcBorders>
          </w:tcPr>
          <w:p w14:paraId="2F7CBE6A" w14:textId="09418354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8.88 (6.94, 11.36)</w:t>
            </w:r>
          </w:p>
        </w:tc>
        <w:tc>
          <w:tcPr>
            <w:tcW w:w="0" w:type="auto"/>
            <w:tcBorders>
              <w:top w:val="nil"/>
            </w:tcBorders>
          </w:tcPr>
          <w:p w14:paraId="5FA1C6D7" w14:textId="53B8611F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6.70 (5.21, 8.61)</w:t>
            </w:r>
          </w:p>
        </w:tc>
      </w:tr>
      <w:tr w:rsidR="00E57A02" w:rsidRPr="001A1D26" w14:paraId="12F30441" w14:textId="77777777" w:rsidTr="00C41880">
        <w:tc>
          <w:tcPr>
            <w:tcW w:w="3118" w:type="dxa"/>
            <w:tcBorders>
              <w:bottom w:val="single" w:sz="4" w:space="0" w:color="auto"/>
            </w:tcBorders>
          </w:tcPr>
          <w:p w14:paraId="225B1D18" w14:textId="12C06278" w:rsidR="00E57A02" w:rsidRPr="00CC1E4D" w:rsidRDefault="00E57A02" w:rsidP="00CC1E4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CC1E4D">
              <w:rPr>
                <w:b/>
                <w:bCs/>
                <w:i/>
                <w:iCs/>
                <w:sz w:val="20"/>
                <w:szCs w:val="20"/>
              </w:rPr>
              <w:t xml:space="preserve">SIMD </w:t>
            </w:r>
            <w:r w:rsidR="00CC1E4D">
              <w:rPr>
                <w:b/>
                <w:bCs/>
                <w:i/>
                <w:iCs/>
                <w:sz w:val="20"/>
                <w:szCs w:val="20"/>
              </w:rPr>
              <w:t>d</w:t>
            </w:r>
            <w:r w:rsidRPr="00CC1E4D">
              <w:rPr>
                <w:b/>
                <w:bCs/>
                <w:i/>
                <w:iCs/>
                <w:sz w:val="20"/>
                <w:szCs w:val="20"/>
              </w:rPr>
              <w:t>eci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77F245" w14:textId="0B97032A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5 (0.94, 0.97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95FEA8" w14:textId="5E0AF00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5 (0.93, 0.96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5758B5" w14:textId="516E67CB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6 (0.95, 0.98)</w:t>
            </w:r>
          </w:p>
        </w:tc>
      </w:tr>
      <w:tr w:rsidR="00E57A02" w:rsidRPr="001A1D26" w14:paraId="0A78526E" w14:textId="77777777" w:rsidTr="00C41880">
        <w:tc>
          <w:tcPr>
            <w:tcW w:w="3118" w:type="dxa"/>
            <w:tcBorders>
              <w:bottom w:val="nil"/>
            </w:tcBorders>
          </w:tcPr>
          <w:p w14:paraId="0FF6E5B1" w14:textId="77777777" w:rsidR="00E57A02" w:rsidRPr="00D53C32" w:rsidRDefault="00E57A02" w:rsidP="00FC1FE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Year of incidence (ref=2010)</w:t>
            </w:r>
          </w:p>
        </w:tc>
        <w:tc>
          <w:tcPr>
            <w:tcW w:w="0" w:type="auto"/>
            <w:tcBorders>
              <w:bottom w:val="nil"/>
            </w:tcBorders>
          </w:tcPr>
          <w:p w14:paraId="0DD673FF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772CB60E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09512EAD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</w:tr>
      <w:tr w:rsidR="00E57A02" w:rsidRPr="001A1D26" w14:paraId="78CD3CC8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44FF068D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01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AB18BB" w14:textId="4D9C814A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4 (0.66, 0.8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E078AD" w14:textId="2EFFBEE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2 (0.63, 0.8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A826E45" w14:textId="791A0994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1 (0.62, 0.81)</w:t>
            </w:r>
          </w:p>
        </w:tc>
      </w:tr>
      <w:tr w:rsidR="00E57A02" w:rsidRPr="001A1D26" w14:paraId="42661BCD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74A1BE43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0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C0D090C" w14:textId="7CD0E791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8 (0.69, 0.8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21032E" w14:textId="170168B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4 (0.65, 0.8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83ABE3" w14:textId="7C95A04F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3 (0.64, 0.84)</w:t>
            </w:r>
          </w:p>
        </w:tc>
      </w:tr>
      <w:tr w:rsidR="00E57A02" w:rsidRPr="001A1D26" w14:paraId="4F651D49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6245565F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0F5E9E" w14:textId="275DF28D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3 (0.65, 0.8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DADA0A5" w14:textId="5138986D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69 (0.60, 0.7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F8E490" w14:textId="061E04B3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67 (0.59, 0.77)</w:t>
            </w:r>
          </w:p>
        </w:tc>
      </w:tr>
      <w:tr w:rsidR="00E57A02" w:rsidRPr="001A1D26" w14:paraId="61EEAB08" w14:textId="77777777" w:rsidTr="00C41880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5216377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20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CF1C64B" w14:textId="4F1FBF48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64 (0.56, 0.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250DAAE" w14:textId="7128BC9C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59 (0.51, 0.6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2E1F7DC" w14:textId="348CA43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57 (0.50, 0.66)</w:t>
            </w:r>
          </w:p>
        </w:tc>
      </w:tr>
      <w:tr w:rsidR="00E57A02" w:rsidRPr="001A1D26" w14:paraId="146E8599" w14:textId="77777777" w:rsidTr="00C41880">
        <w:tc>
          <w:tcPr>
            <w:tcW w:w="3118" w:type="dxa"/>
            <w:tcBorders>
              <w:bottom w:val="nil"/>
            </w:tcBorders>
          </w:tcPr>
          <w:p w14:paraId="2B113AC1" w14:textId="24C27CAD" w:rsidR="00E57A02" w:rsidRPr="001A1D26" w:rsidRDefault="00E57A02" w:rsidP="00C41880">
            <w:pPr>
              <w:rPr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Urban/rural</w:t>
            </w:r>
            <w:r w:rsidR="00C4188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D53C32">
              <w:rPr>
                <w:b/>
                <w:bCs/>
                <w:i/>
                <w:iCs/>
                <w:sz w:val="20"/>
                <w:szCs w:val="20"/>
              </w:rPr>
              <w:t>(ref=large urban area)</w:t>
            </w:r>
          </w:p>
        </w:tc>
        <w:tc>
          <w:tcPr>
            <w:tcW w:w="0" w:type="auto"/>
            <w:tcBorders>
              <w:bottom w:val="nil"/>
            </w:tcBorders>
          </w:tcPr>
          <w:p w14:paraId="4F07D8C7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bottom w:val="nil"/>
            </w:tcBorders>
          </w:tcPr>
          <w:p w14:paraId="7B141BE3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bottom w:val="nil"/>
            </w:tcBorders>
          </w:tcPr>
          <w:p w14:paraId="4D7ECC40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02</w:t>
            </w:r>
          </w:p>
        </w:tc>
      </w:tr>
      <w:tr w:rsidR="00E57A02" w:rsidRPr="001A1D26" w14:paraId="5A47BE8B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6F0809F5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Other urban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272F1DE" w14:textId="3856CDFC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0 (0.82, 0.99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B5A0D9" w14:textId="427E2B39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3 (0.84, 1.0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8E87E73" w14:textId="6F762FD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3 (0.84, 1.04)</w:t>
            </w:r>
          </w:p>
        </w:tc>
      </w:tr>
      <w:tr w:rsidR="00E57A02" w:rsidRPr="001A1D26" w14:paraId="5F90E694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0D65C041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Accessible small t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8D245B" w14:textId="1C03218C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3 (0.71, 0.9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8B86704" w14:textId="3127047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5 (0.72, 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554C185" w14:textId="5B331FC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4 (0.71, 0.99)</w:t>
            </w:r>
          </w:p>
        </w:tc>
      </w:tr>
      <w:tr w:rsidR="00E57A02" w:rsidRPr="001A1D26" w14:paraId="07907243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54EA9EBF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Remote small tow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7D8DD34" w14:textId="42C3B57A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9 (0.64, 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5AAE93B" w14:textId="0BE3D0CC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8 (0.62, 0.9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C2785D" w14:textId="1DFB9422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8 (0.62, 0.98)</w:t>
            </w:r>
          </w:p>
        </w:tc>
      </w:tr>
      <w:tr w:rsidR="00E57A02" w:rsidRPr="001A1D26" w14:paraId="292B9B1A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4B7C2C16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Accessible rural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5B42739" w14:textId="188CC46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88 (0.77, 1.0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51B0BE" w14:textId="09FA91FD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9 (0.85, 1.1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F62664" w14:textId="570F255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99 (0.86, 1.15)</w:t>
            </w:r>
          </w:p>
        </w:tc>
      </w:tr>
      <w:tr w:rsidR="00E57A02" w:rsidRPr="001A1D26" w14:paraId="4F36E522" w14:textId="77777777" w:rsidTr="00C41880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8EA06F2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Remote rural are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51924DE" w14:textId="5472076D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9 (0.67, 0.9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0A81FE9" w14:textId="6CED153A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5 (0.63, 0.9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DCD728" w14:textId="3ACF4BA8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8 (0.65, 0.94)</w:t>
            </w:r>
          </w:p>
        </w:tc>
      </w:tr>
      <w:tr w:rsidR="00E57A02" w:rsidRPr="001A1D26" w14:paraId="497A46E4" w14:textId="77777777" w:rsidTr="00C41880">
        <w:tc>
          <w:tcPr>
            <w:tcW w:w="3118" w:type="dxa"/>
            <w:tcBorders>
              <w:bottom w:val="nil"/>
            </w:tcBorders>
          </w:tcPr>
          <w:p w14:paraId="1E005BF0" w14:textId="77777777" w:rsidR="00E57A02" w:rsidRPr="00D53C32" w:rsidRDefault="00E57A02" w:rsidP="00FC1FE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>Site (ref overlapping)</w:t>
            </w:r>
          </w:p>
        </w:tc>
        <w:tc>
          <w:tcPr>
            <w:tcW w:w="0" w:type="auto"/>
            <w:tcBorders>
              <w:bottom w:val="nil"/>
            </w:tcBorders>
          </w:tcPr>
          <w:p w14:paraId="0ED3D551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6FAB30B5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15787702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</w:tr>
      <w:tr w:rsidR="00E57A02" w:rsidRPr="001A1D26" w14:paraId="24EE2372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72FE7763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Dist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736F3A6" w14:textId="60D819F8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41 (0.34, 0.4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2DE354" w14:textId="1E4CB65E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54 (0.44, 0.65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76AD96" w14:textId="5CAE8740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54 (0.45, 0.66)</w:t>
            </w:r>
          </w:p>
        </w:tc>
      </w:tr>
      <w:tr w:rsidR="00E57A02" w:rsidRPr="001A1D26" w14:paraId="7A141F53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5ED28FA0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Proxim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EDCC457" w14:textId="5C02C77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48 (0.40, 0.5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66527EF" w14:textId="608E81E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49 (0.41, 0.5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1B9A5A2" w14:textId="3B7CDEA0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49 (0.41, 0.59)</w:t>
            </w:r>
          </w:p>
        </w:tc>
      </w:tr>
      <w:tr w:rsidR="00E57A02" w:rsidRPr="001A1D26" w14:paraId="0723744E" w14:textId="77777777" w:rsidTr="00C41880"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7102AD82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EC745E5" w14:textId="3D1B64EB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77 (0.66, 0.9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DD12ACD" w14:textId="13D9F88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08 (0.90, 1.2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C63AE53" w14:textId="36795133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13 (0.94, 1.35)</w:t>
            </w:r>
          </w:p>
        </w:tc>
      </w:tr>
      <w:tr w:rsidR="00E57A02" w:rsidRPr="001A1D26" w14:paraId="6DE24301" w14:textId="77777777" w:rsidTr="00C41880">
        <w:tc>
          <w:tcPr>
            <w:tcW w:w="3118" w:type="dxa"/>
            <w:tcBorders>
              <w:bottom w:val="nil"/>
            </w:tcBorders>
          </w:tcPr>
          <w:p w14:paraId="1FE62029" w14:textId="2C41DEFF" w:rsidR="00E57A02" w:rsidRPr="00D53C32" w:rsidRDefault="00E57A02" w:rsidP="00FC1FEA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D53C32">
              <w:rPr>
                <w:b/>
                <w:bCs/>
                <w:i/>
                <w:iCs/>
                <w:sz w:val="20"/>
                <w:szCs w:val="20"/>
              </w:rPr>
              <w:t xml:space="preserve">Method of </w:t>
            </w:r>
            <w:r w:rsidR="00CC1E4D">
              <w:rPr>
                <w:b/>
                <w:bCs/>
                <w:i/>
                <w:iCs/>
                <w:sz w:val="20"/>
                <w:szCs w:val="20"/>
              </w:rPr>
              <w:t>d</w:t>
            </w:r>
            <w:r w:rsidRPr="00D53C32">
              <w:rPr>
                <w:b/>
                <w:bCs/>
                <w:i/>
                <w:iCs/>
                <w:sz w:val="20"/>
                <w:szCs w:val="20"/>
              </w:rPr>
              <w:t>etection (ref clinical)</w:t>
            </w:r>
          </w:p>
        </w:tc>
        <w:tc>
          <w:tcPr>
            <w:tcW w:w="0" w:type="auto"/>
            <w:tcBorders>
              <w:bottom w:val="nil"/>
            </w:tcBorders>
          </w:tcPr>
          <w:p w14:paraId="5A6C9212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122C99D4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14:paraId="541612F6" w14:textId="77777777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&lt;0.001</w:t>
            </w:r>
          </w:p>
        </w:tc>
      </w:tr>
      <w:tr w:rsidR="00E57A02" w:rsidRPr="001A1D26" w14:paraId="56EA253B" w14:textId="77777777" w:rsidTr="00C41880">
        <w:tc>
          <w:tcPr>
            <w:tcW w:w="3118" w:type="dxa"/>
            <w:tcBorders>
              <w:top w:val="nil"/>
              <w:bottom w:val="nil"/>
            </w:tcBorders>
          </w:tcPr>
          <w:p w14:paraId="1C315CD3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Screening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C2CE04" w14:textId="038ECD44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21 (0.18, 0.2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662E3E" w14:textId="083C075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39 (0.32, 0.4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308E29C" w14:textId="4E39E5A8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0.40 (0.33, 0.49)</w:t>
            </w:r>
          </w:p>
        </w:tc>
      </w:tr>
      <w:tr w:rsidR="00E57A02" w:rsidRPr="001A1D26" w14:paraId="06E4501A" w14:textId="77777777" w:rsidTr="00C41880">
        <w:tc>
          <w:tcPr>
            <w:tcW w:w="3118" w:type="dxa"/>
            <w:tcBorders>
              <w:top w:val="nil"/>
              <w:bottom w:val="double" w:sz="4" w:space="0" w:color="auto"/>
            </w:tcBorders>
          </w:tcPr>
          <w:p w14:paraId="6FA328DD" w14:textId="77777777" w:rsidR="00E57A02" w:rsidRPr="001A1D26" w:rsidRDefault="00E57A02" w:rsidP="00FC1FEA">
            <w:pPr>
              <w:jc w:val="right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61639DB8" w14:textId="097A06C6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36 (1.09, 1.69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45A68A5D" w14:textId="75CA7E25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69 (1.34, 2.13)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2116E88E" w14:textId="2EA45000" w:rsidR="00E57A02" w:rsidRPr="001A1D26" w:rsidRDefault="00E57A02" w:rsidP="001A1D26">
            <w:pPr>
              <w:jc w:val="center"/>
              <w:rPr>
                <w:sz w:val="20"/>
                <w:szCs w:val="20"/>
              </w:rPr>
            </w:pPr>
            <w:r w:rsidRPr="001A1D26">
              <w:rPr>
                <w:sz w:val="20"/>
                <w:szCs w:val="20"/>
              </w:rPr>
              <w:t>1.72 (1.36, 2.17)</w:t>
            </w:r>
          </w:p>
        </w:tc>
      </w:tr>
    </w:tbl>
    <w:p w14:paraId="67730DF5" w14:textId="77777777" w:rsidR="002273FC" w:rsidRDefault="002273FC" w:rsidP="002273FC">
      <w:pPr>
        <w:spacing w:line="276" w:lineRule="auto"/>
        <w:rPr>
          <w:b/>
          <w:bCs/>
        </w:rPr>
        <w:sectPr w:rsidR="002273FC" w:rsidSect="002273F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E97D41" w14:textId="77777777" w:rsidR="00C84306" w:rsidRDefault="002273FC" w:rsidP="002273FC">
      <w:pPr>
        <w:spacing w:line="276" w:lineRule="auto"/>
        <w:rPr>
          <w:b/>
          <w:bCs/>
        </w:rPr>
      </w:pPr>
      <w:r w:rsidRPr="002273FC">
        <w:rPr>
          <w:b/>
          <w:bCs/>
        </w:rPr>
        <w:lastRenderedPageBreak/>
        <w:t>Table S2: Final multivariable regression models for treatment</w:t>
      </w:r>
      <w:r w:rsidR="00C84306">
        <w:rPr>
          <w:b/>
          <w:bCs/>
        </w:rPr>
        <w:t>, surgery and all-cause and colorectal specific mortality</w:t>
      </w:r>
      <w:r w:rsidRPr="002273FC">
        <w:rPr>
          <w:b/>
          <w:bCs/>
        </w:rPr>
        <w:t xml:space="preserve"> </w:t>
      </w:r>
    </w:p>
    <w:p w14:paraId="40585383" w14:textId="1476F6A4" w:rsidR="002273FC" w:rsidRPr="002273FC" w:rsidRDefault="002273FC" w:rsidP="002273FC">
      <w:pPr>
        <w:spacing w:line="276" w:lineRule="auto"/>
        <w:rPr>
          <w:b/>
          <w:bCs/>
        </w:rPr>
      </w:pPr>
      <w:r w:rsidRPr="002273FC">
        <w:rPr>
          <w:b/>
          <w:bCs/>
        </w:rPr>
        <w:t xml:space="preserve">by comorbidity by bodily system (BNF Chapters). </w:t>
      </w:r>
    </w:p>
    <w:tbl>
      <w:tblPr>
        <w:tblStyle w:val="TableGrid"/>
        <w:tblW w:w="12469" w:type="dxa"/>
        <w:tblLook w:val="04A0" w:firstRow="1" w:lastRow="0" w:firstColumn="1" w:lastColumn="0" w:noHBand="0" w:noVBand="1"/>
      </w:tblPr>
      <w:tblGrid>
        <w:gridCol w:w="2493"/>
        <w:gridCol w:w="2494"/>
        <w:gridCol w:w="1247"/>
        <w:gridCol w:w="1247"/>
        <w:gridCol w:w="2494"/>
        <w:gridCol w:w="2494"/>
      </w:tblGrid>
      <w:tr w:rsidR="004006EF" w:rsidRPr="00867265" w14:paraId="1D8041C7" w14:textId="77777777" w:rsidTr="00623AB7">
        <w:trPr>
          <w:tblHeader/>
        </w:trPr>
        <w:tc>
          <w:tcPr>
            <w:tcW w:w="12469" w:type="dxa"/>
            <w:gridSpan w:val="6"/>
            <w:tcBorders>
              <w:bottom w:val="nil"/>
            </w:tcBorders>
          </w:tcPr>
          <w:p w14:paraId="28CEB847" w14:textId="061014FD" w:rsidR="004006EF" w:rsidRDefault="004006EF" w:rsidP="00017D6B">
            <w:pPr>
              <w:jc w:val="center"/>
              <w:rPr>
                <w:b/>
                <w:sz w:val="20"/>
                <w:szCs w:val="20"/>
              </w:rPr>
            </w:pPr>
            <w:r w:rsidRPr="00017D6B">
              <w:rPr>
                <w:b/>
                <w:sz w:val="20"/>
                <w:szCs w:val="20"/>
              </w:rPr>
              <w:t>Comorbidity by bodily system (BNF chapter)</w:t>
            </w:r>
          </w:p>
        </w:tc>
      </w:tr>
      <w:tr w:rsidR="00017D6B" w:rsidRPr="00867265" w14:paraId="0E22A45A" w14:textId="67AD7FD8" w:rsidTr="004006EF">
        <w:trPr>
          <w:tblHeader/>
        </w:trPr>
        <w:tc>
          <w:tcPr>
            <w:tcW w:w="2493" w:type="dxa"/>
            <w:tcBorders>
              <w:bottom w:val="nil"/>
            </w:tcBorders>
          </w:tcPr>
          <w:p w14:paraId="6787A758" w14:textId="3E306CAB" w:rsidR="00017D6B" w:rsidRPr="00867265" w:rsidRDefault="00017D6B" w:rsidP="002B7693">
            <w:pPr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7492FEB4" w14:textId="0937F03F" w:rsidR="00017D6B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eatment</w:t>
            </w:r>
          </w:p>
          <w:p w14:paraId="5F531ADA" w14:textId="485ED7C7" w:rsidR="00017D6B" w:rsidRPr="00006CEB" w:rsidRDefault="00017D6B" w:rsidP="004006EF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006CEB">
              <w:rPr>
                <w:bCs/>
                <w:i/>
                <w:iCs/>
                <w:sz w:val="20"/>
                <w:szCs w:val="20"/>
              </w:rPr>
              <w:t xml:space="preserve">(prediction of </w:t>
            </w:r>
            <w:r>
              <w:rPr>
                <w:bCs/>
                <w:i/>
                <w:iCs/>
                <w:sz w:val="20"/>
                <w:szCs w:val="20"/>
              </w:rPr>
              <w:t>treatment</w:t>
            </w:r>
            <w:r w:rsidRPr="00006CEB">
              <w:rPr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4D2369CE" w14:textId="77777777" w:rsidR="00017D6B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ery</w:t>
            </w:r>
          </w:p>
          <w:p w14:paraId="123A1648" w14:textId="0BFD66AE" w:rsidR="00017D6B" w:rsidRPr="00006CEB" w:rsidRDefault="00017D6B" w:rsidP="004006EF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006CEB">
              <w:rPr>
                <w:bCs/>
                <w:i/>
                <w:iCs/>
                <w:sz w:val="20"/>
                <w:szCs w:val="20"/>
              </w:rPr>
              <w:t>(prediction of surgery)</w:t>
            </w:r>
          </w:p>
        </w:tc>
        <w:tc>
          <w:tcPr>
            <w:tcW w:w="2494" w:type="dxa"/>
            <w:tcBorders>
              <w:bottom w:val="nil"/>
            </w:tcBorders>
          </w:tcPr>
          <w:p w14:paraId="4C9D4B09" w14:textId="42085BC8" w:rsidR="00017D6B" w:rsidRDefault="00017D6B" w:rsidP="004006EF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006CEB">
              <w:rPr>
                <w:b/>
                <w:sz w:val="20"/>
                <w:szCs w:val="20"/>
              </w:rPr>
              <w:t>All-cause mortality</w:t>
            </w:r>
          </w:p>
          <w:p w14:paraId="59759003" w14:textId="3B948ACA" w:rsidR="00017D6B" w:rsidRPr="00006CEB" w:rsidRDefault="00017D6B" w:rsidP="004006EF">
            <w:pPr>
              <w:jc w:val="center"/>
              <w:rPr>
                <w:bCs/>
                <w:i/>
                <w:iCs/>
                <w:sz w:val="20"/>
                <w:szCs w:val="20"/>
              </w:rPr>
            </w:pPr>
            <w:r w:rsidRPr="00006CEB">
              <w:rPr>
                <w:bCs/>
                <w:i/>
                <w:iCs/>
                <w:sz w:val="20"/>
                <w:szCs w:val="20"/>
              </w:rPr>
              <w:t>(prediction of death)</w:t>
            </w:r>
          </w:p>
        </w:tc>
        <w:tc>
          <w:tcPr>
            <w:tcW w:w="2494" w:type="dxa"/>
            <w:tcBorders>
              <w:bottom w:val="nil"/>
            </w:tcBorders>
          </w:tcPr>
          <w:p w14:paraId="060E6979" w14:textId="27784740" w:rsidR="00017D6B" w:rsidRPr="00006CEB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Colorectal cancer-specific mortality </w:t>
            </w:r>
            <w:r w:rsidRPr="00B22215">
              <w:rPr>
                <w:bCs/>
                <w:i/>
                <w:iCs/>
                <w:sz w:val="20"/>
                <w:szCs w:val="20"/>
              </w:rPr>
              <w:t>(prediction of death)</w:t>
            </w:r>
          </w:p>
        </w:tc>
      </w:tr>
      <w:tr w:rsidR="00017D6B" w:rsidRPr="00867265" w14:paraId="7567CA84" w14:textId="3701C235" w:rsidTr="004006EF">
        <w:trPr>
          <w:tblHeader/>
        </w:trPr>
        <w:tc>
          <w:tcPr>
            <w:tcW w:w="2493" w:type="dxa"/>
            <w:tcBorders>
              <w:top w:val="nil"/>
            </w:tcBorders>
          </w:tcPr>
          <w:p w14:paraId="6207BB54" w14:textId="77777777" w:rsidR="00017D6B" w:rsidRPr="00867265" w:rsidRDefault="00017D6B" w:rsidP="002B7693">
            <w:pPr>
              <w:rPr>
                <w:sz w:val="20"/>
                <w:szCs w:val="20"/>
              </w:rPr>
            </w:pPr>
          </w:p>
        </w:tc>
        <w:tc>
          <w:tcPr>
            <w:tcW w:w="2494" w:type="dxa"/>
            <w:tcBorders>
              <w:top w:val="nil"/>
            </w:tcBorders>
          </w:tcPr>
          <w:p w14:paraId="6E214052" w14:textId="0AC99370" w:rsidR="00017D6B" w:rsidRPr="00867265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867265">
              <w:rPr>
                <w:b/>
                <w:sz w:val="20"/>
                <w:szCs w:val="20"/>
              </w:rPr>
              <w:t>R (95%CI)</w:t>
            </w:r>
          </w:p>
        </w:tc>
        <w:tc>
          <w:tcPr>
            <w:tcW w:w="2494" w:type="dxa"/>
            <w:gridSpan w:val="2"/>
            <w:tcBorders>
              <w:top w:val="nil"/>
            </w:tcBorders>
          </w:tcPr>
          <w:p w14:paraId="0CAD7889" w14:textId="16C47BAF" w:rsidR="00017D6B" w:rsidRPr="00867265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</w:t>
            </w:r>
            <w:r w:rsidRPr="00867265">
              <w:rPr>
                <w:b/>
                <w:sz w:val="20"/>
                <w:szCs w:val="20"/>
              </w:rPr>
              <w:t>R (95%CI)</w:t>
            </w:r>
          </w:p>
        </w:tc>
        <w:tc>
          <w:tcPr>
            <w:tcW w:w="2494" w:type="dxa"/>
            <w:tcBorders>
              <w:top w:val="nil"/>
            </w:tcBorders>
          </w:tcPr>
          <w:p w14:paraId="75F5E53A" w14:textId="0D6FD82A" w:rsidR="00017D6B" w:rsidRPr="00867265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 w:rsidRPr="00867265">
              <w:rPr>
                <w:b/>
                <w:sz w:val="20"/>
                <w:szCs w:val="20"/>
              </w:rPr>
              <w:t>HR (95%CI)</w:t>
            </w:r>
          </w:p>
        </w:tc>
        <w:tc>
          <w:tcPr>
            <w:tcW w:w="2494" w:type="dxa"/>
            <w:tcBorders>
              <w:top w:val="nil"/>
            </w:tcBorders>
          </w:tcPr>
          <w:p w14:paraId="59843C2D" w14:textId="1407E1D8" w:rsidR="00017D6B" w:rsidRPr="00867265" w:rsidRDefault="00017D6B" w:rsidP="004006EF">
            <w:pPr>
              <w:jc w:val="center"/>
              <w:rPr>
                <w:b/>
                <w:sz w:val="20"/>
                <w:szCs w:val="20"/>
              </w:rPr>
            </w:pPr>
            <w:r w:rsidRPr="00867265">
              <w:rPr>
                <w:b/>
                <w:sz w:val="20"/>
                <w:szCs w:val="20"/>
              </w:rPr>
              <w:t>HR (95%CI)</w:t>
            </w:r>
          </w:p>
        </w:tc>
      </w:tr>
      <w:tr w:rsidR="00017D6B" w:rsidRPr="00867265" w14:paraId="0FEA6D4E" w14:textId="347D0960" w:rsidTr="004006EF">
        <w:tc>
          <w:tcPr>
            <w:tcW w:w="2493" w:type="dxa"/>
            <w:tcBorders>
              <w:bottom w:val="single" w:sz="4" w:space="0" w:color="auto"/>
            </w:tcBorders>
          </w:tcPr>
          <w:p w14:paraId="29D13240" w14:textId="33819D38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Sex (ref female)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8BDBA57" w14:textId="7229DF44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1.24 (1.12,1.38)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</w:tcPr>
          <w:p w14:paraId="01A28E2D" w14:textId="0111491D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5434FD68" w14:textId="51E31780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3BDD70A2" w14:textId="7982C09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3F9C1A0F" w14:textId="1CB54DF2" w:rsidTr="004006EF">
        <w:tc>
          <w:tcPr>
            <w:tcW w:w="2493" w:type="dxa"/>
            <w:tcBorders>
              <w:bottom w:val="nil"/>
            </w:tcBorders>
          </w:tcPr>
          <w:p w14:paraId="77847ABF" w14:textId="343CAD1D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Age (ref &lt;50)</w:t>
            </w:r>
          </w:p>
        </w:tc>
        <w:tc>
          <w:tcPr>
            <w:tcW w:w="2494" w:type="dxa"/>
            <w:tcBorders>
              <w:bottom w:val="nil"/>
            </w:tcBorders>
          </w:tcPr>
          <w:p w14:paraId="51B2C272" w14:textId="6339377E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51DA7DB5" w14:textId="0F2E82A1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461570FB" w14:textId="10095EC6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727C05F7" w14:textId="28226BE5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&lt;0.001</w:t>
            </w:r>
          </w:p>
        </w:tc>
      </w:tr>
      <w:tr w:rsidR="00017D6B" w:rsidRPr="00867265" w14:paraId="22DFDD1D" w14:textId="6EB307B0" w:rsidTr="004006EF">
        <w:tc>
          <w:tcPr>
            <w:tcW w:w="2493" w:type="dxa"/>
            <w:tcBorders>
              <w:top w:val="nil"/>
              <w:bottom w:val="nil"/>
            </w:tcBorders>
          </w:tcPr>
          <w:p w14:paraId="62A09939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50-64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A167BA3" w14:textId="33552429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40 (0.27,0.60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B9209C2" w14:textId="153B0150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65 (0.53,0.81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C8D46C0" w14:textId="35126C75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20 (1.06,1.3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53AEA63" w14:textId="64290093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21 (1.07,1.38)</w:t>
            </w:r>
          </w:p>
        </w:tc>
      </w:tr>
      <w:tr w:rsidR="00017D6B" w:rsidRPr="00867265" w14:paraId="09148B2B" w14:textId="23FF3B2B" w:rsidTr="004006EF">
        <w:tc>
          <w:tcPr>
            <w:tcW w:w="2493" w:type="dxa"/>
            <w:tcBorders>
              <w:top w:val="nil"/>
              <w:bottom w:val="nil"/>
            </w:tcBorders>
          </w:tcPr>
          <w:p w14:paraId="01325F35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65-74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0C1C45D" w14:textId="1D0DBE95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19 (0.13,0.28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2496E3BC" w14:textId="24F2E4AA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47 (0.38,0.59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BAB637D" w14:textId="1F204C0E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38 (1.22,1.5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18DA99B" w14:textId="56C87B24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40 (1.23,1.58)</w:t>
            </w:r>
          </w:p>
        </w:tc>
      </w:tr>
      <w:tr w:rsidR="00017D6B" w:rsidRPr="00867265" w14:paraId="4CDB49E9" w14:textId="38CD9249" w:rsidTr="004006EF">
        <w:tc>
          <w:tcPr>
            <w:tcW w:w="2493" w:type="dxa"/>
            <w:tcBorders>
              <w:top w:val="nil"/>
              <w:bottom w:val="nil"/>
            </w:tcBorders>
          </w:tcPr>
          <w:p w14:paraId="742B96D5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75-84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136A2ED" w14:textId="4D7668AF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09 (0.06,0.13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8156411" w14:textId="45172BAA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31 (0.25,0.38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7ACD7B0" w14:textId="171C3AE0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60 (1.41,1.81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171D003" w14:textId="5EF58CBB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61 (1.42,1.83)</w:t>
            </w:r>
          </w:p>
        </w:tc>
      </w:tr>
      <w:tr w:rsidR="00017D6B" w:rsidRPr="00867265" w14:paraId="4AC22949" w14:textId="23D815A3" w:rsidTr="004006EF">
        <w:tc>
          <w:tcPr>
            <w:tcW w:w="2493" w:type="dxa"/>
            <w:tcBorders>
              <w:top w:val="nil"/>
            </w:tcBorders>
          </w:tcPr>
          <w:p w14:paraId="13AF5AB8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85+</w:t>
            </w:r>
          </w:p>
        </w:tc>
        <w:tc>
          <w:tcPr>
            <w:tcW w:w="2494" w:type="dxa"/>
            <w:tcBorders>
              <w:top w:val="nil"/>
            </w:tcBorders>
          </w:tcPr>
          <w:p w14:paraId="067CEE17" w14:textId="4B671AA7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03 (0.02,0.05)</w:t>
            </w:r>
          </w:p>
        </w:tc>
        <w:tc>
          <w:tcPr>
            <w:tcW w:w="2494" w:type="dxa"/>
            <w:gridSpan w:val="2"/>
            <w:tcBorders>
              <w:top w:val="nil"/>
            </w:tcBorders>
          </w:tcPr>
          <w:p w14:paraId="01C699AA" w14:textId="6458FE0D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14 (0.11,0.17)</w:t>
            </w:r>
          </w:p>
        </w:tc>
        <w:tc>
          <w:tcPr>
            <w:tcW w:w="2494" w:type="dxa"/>
            <w:tcBorders>
              <w:top w:val="nil"/>
            </w:tcBorders>
          </w:tcPr>
          <w:p w14:paraId="3B01AFCD" w14:textId="13AE0C58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75 (1.53,2.00)</w:t>
            </w:r>
          </w:p>
        </w:tc>
        <w:tc>
          <w:tcPr>
            <w:tcW w:w="2494" w:type="dxa"/>
            <w:tcBorders>
              <w:top w:val="nil"/>
            </w:tcBorders>
          </w:tcPr>
          <w:p w14:paraId="33C2E669" w14:textId="0A7FABFC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78 (1.56,2.03)</w:t>
            </w:r>
          </w:p>
        </w:tc>
      </w:tr>
      <w:tr w:rsidR="00017D6B" w:rsidRPr="00867265" w14:paraId="45360273" w14:textId="2A131BD1" w:rsidTr="004006EF">
        <w:tc>
          <w:tcPr>
            <w:tcW w:w="2493" w:type="dxa"/>
            <w:tcBorders>
              <w:bottom w:val="single" w:sz="4" w:space="0" w:color="auto"/>
            </w:tcBorders>
          </w:tcPr>
          <w:p w14:paraId="0187E90E" w14:textId="77777777" w:rsidR="00017D6B" w:rsidRPr="00017D6B" w:rsidRDefault="00017D6B" w:rsidP="00017D6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017D6B">
              <w:rPr>
                <w:b/>
                <w:bCs/>
                <w:i/>
                <w:iCs/>
                <w:sz w:val="20"/>
                <w:szCs w:val="20"/>
              </w:rPr>
              <w:t>SIMD Decile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06039647" w14:textId="04116E54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1.05 (1.03,1.07)</w:t>
            </w:r>
          </w:p>
        </w:tc>
        <w:tc>
          <w:tcPr>
            <w:tcW w:w="2494" w:type="dxa"/>
            <w:gridSpan w:val="2"/>
            <w:tcBorders>
              <w:bottom w:val="single" w:sz="4" w:space="0" w:color="auto"/>
            </w:tcBorders>
          </w:tcPr>
          <w:p w14:paraId="52A8E620" w14:textId="2BC251C0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1.05 (1.03,1.06)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34914CA4" w14:textId="58C7064B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99 (0.98,1.00)</w:t>
            </w:r>
          </w:p>
        </w:tc>
        <w:tc>
          <w:tcPr>
            <w:tcW w:w="2494" w:type="dxa"/>
            <w:tcBorders>
              <w:bottom w:val="single" w:sz="4" w:space="0" w:color="auto"/>
            </w:tcBorders>
          </w:tcPr>
          <w:p w14:paraId="3A1EE4D0" w14:textId="66495963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99 (0.98,1.00)</w:t>
            </w:r>
          </w:p>
        </w:tc>
      </w:tr>
      <w:tr w:rsidR="00017D6B" w:rsidRPr="00867265" w14:paraId="47D3D512" w14:textId="45E57605" w:rsidTr="004006EF">
        <w:tc>
          <w:tcPr>
            <w:tcW w:w="2493" w:type="dxa"/>
            <w:tcBorders>
              <w:bottom w:val="nil"/>
            </w:tcBorders>
          </w:tcPr>
          <w:p w14:paraId="4408CB92" w14:textId="77777777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Year of incidence (ref=2010)</w:t>
            </w:r>
          </w:p>
        </w:tc>
        <w:tc>
          <w:tcPr>
            <w:tcW w:w="2494" w:type="dxa"/>
            <w:tcBorders>
              <w:bottom w:val="nil"/>
            </w:tcBorders>
          </w:tcPr>
          <w:p w14:paraId="7C0EDFD4" w14:textId="13B1323E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61ADCEBC" w14:textId="61A1A6FC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63E0F2EA" w14:textId="4C57DE99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0EED659A" w14:textId="5E1CFC4F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2CB4CBF1" w14:textId="0AEC5105" w:rsidTr="004006EF">
        <w:tc>
          <w:tcPr>
            <w:tcW w:w="2493" w:type="dxa"/>
            <w:tcBorders>
              <w:top w:val="nil"/>
              <w:bottom w:val="nil"/>
            </w:tcBorders>
          </w:tcPr>
          <w:p w14:paraId="24A1FA1E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01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059DC72" w14:textId="4AFC48A9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83 (0.71,0.97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726AE90A" w14:textId="7612D181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76 (0.67,0.87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A7B067E" w14:textId="3D51CD6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0 (0.94,1.07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6ECD6EE" w14:textId="19083858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1DC52B6A" w14:textId="6D960BB7" w:rsidTr="004006EF">
        <w:tc>
          <w:tcPr>
            <w:tcW w:w="2493" w:type="dxa"/>
            <w:tcBorders>
              <w:top w:val="nil"/>
              <w:bottom w:val="nil"/>
            </w:tcBorders>
          </w:tcPr>
          <w:p w14:paraId="2F00B0EC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012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A93635F" w14:textId="4B7C4C8B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74 (0.63,0.86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63580CC0" w14:textId="71160D8D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70 (0.61,0.80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3EE0867" w14:textId="458DA083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97 (0.91,1.04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04C6FCE" w14:textId="6B66530B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7B11EBA4" w14:textId="02FB1D1B" w:rsidTr="004006EF">
        <w:tc>
          <w:tcPr>
            <w:tcW w:w="2493" w:type="dxa"/>
            <w:tcBorders>
              <w:top w:val="nil"/>
              <w:bottom w:val="nil"/>
            </w:tcBorders>
          </w:tcPr>
          <w:p w14:paraId="301F4CBD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013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9A85213" w14:textId="7A913F78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70 (0.59,0.81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396174CD" w14:textId="31A70FCE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66 (0.58,0.7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ACAA467" w14:textId="771F11BB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88 (0.82,0.94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6984702" w14:textId="4F8CCD59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6184CBD3" w14:textId="6B2BD1E0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7989E5E4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014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0F4D8EA9" w14:textId="313CC9AB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71 (0.61,0.84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2D66A065" w14:textId="06421EDF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57 (0.50,0.65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5524029B" w14:textId="748B8CF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82 (0.76,0.88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0B1F6076" w14:textId="67AEAF03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6ABCF6DF" w14:textId="195E808F" w:rsidTr="004006EF">
        <w:tc>
          <w:tcPr>
            <w:tcW w:w="2493" w:type="dxa"/>
            <w:tcBorders>
              <w:bottom w:val="nil"/>
            </w:tcBorders>
          </w:tcPr>
          <w:p w14:paraId="678CDFE8" w14:textId="77777777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Urban/rural</w:t>
            </w:r>
          </w:p>
          <w:p w14:paraId="2276A698" w14:textId="54686438" w:rsidR="00017D6B" w:rsidRPr="00867265" w:rsidRDefault="00017D6B" w:rsidP="0048205D">
            <w:pPr>
              <w:rPr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(ref=large urban)</w:t>
            </w:r>
          </w:p>
        </w:tc>
        <w:tc>
          <w:tcPr>
            <w:tcW w:w="2494" w:type="dxa"/>
            <w:tcBorders>
              <w:bottom w:val="nil"/>
            </w:tcBorders>
          </w:tcPr>
          <w:p w14:paraId="3D22233C" w14:textId="184B6C9B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61AE7801" w14:textId="38E9CE65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bottom w:val="nil"/>
            </w:tcBorders>
          </w:tcPr>
          <w:p w14:paraId="7D3EBBF1" w14:textId="0B465076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03</w:t>
            </w:r>
          </w:p>
        </w:tc>
        <w:tc>
          <w:tcPr>
            <w:tcW w:w="2494" w:type="dxa"/>
            <w:tcBorders>
              <w:bottom w:val="nil"/>
            </w:tcBorders>
          </w:tcPr>
          <w:p w14:paraId="5976BCFF" w14:textId="337D0492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0A3ECD4F" w14:textId="2A25D559" w:rsidTr="004006EF">
        <w:tc>
          <w:tcPr>
            <w:tcW w:w="2493" w:type="dxa"/>
            <w:tcBorders>
              <w:top w:val="nil"/>
              <w:bottom w:val="nil"/>
            </w:tcBorders>
          </w:tcPr>
          <w:p w14:paraId="6E57BF9F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Other urban area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8233234" w14:textId="20922B83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949C776" w14:textId="7C9FC723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E75DA26" w14:textId="37498E43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5 (1.00,1.11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8768B7B" w14:textId="5E251FE4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12F9E789" w14:textId="5E84A20C" w:rsidTr="004006EF">
        <w:tc>
          <w:tcPr>
            <w:tcW w:w="2493" w:type="dxa"/>
            <w:tcBorders>
              <w:top w:val="nil"/>
              <w:bottom w:val="nil"/>
            </w:tcBorders>
          </w:tcPr>
          <w:p w14:paraId="2656F996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Accessible small town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9DC5233" w14:textId="229BF2B8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244A599A" w14:textId="18A790BD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35C3213" w14:textId="53B08E22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7 (0.99,1.1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1499794" w14:textId="51455946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5BF60D0A" w14:textId="7BCF53DB" w:rsidTr="004006EF">
        <w:tc>
          <w:tcPr>
            <w:tcW w:w="2493" w:type="dxa"/>
            <w:tcBorders>
              <w:top w:val="nil"/>
              <w:bottom w:val="nil"/>
            </w:tcBorders>
          </w:tcPr>
          <w:p w14:paraId="18342413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Remote small town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D0A1883" w14:textId="53BB442D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275B1CF4" w14:textId="6F68626C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D727B6E" w14:textId="675C1C24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2 (0.92,1.14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BD0F876" w14:textId="6C7EBE66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1091E42A" w14:textId="716898A3" w:rsidTr="004006EF">
        <w:tc>
          <w:tcPr>
            <w:tcW w:w="2493" w:type="dxa"/>
            <w:tcBorders>
              <w:top w:val="nil"/>
              <w:bottom w:val="nil"/>
            </w:tcBorders>
          </w:tcPr>
          <w:p w14:paraId="095F2FFF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Accessible rural area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FC35BCD" w14:textId="52334930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44A58FDA" w14:textId="1294B92E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E8C89DF" w14:textId="3519C4CE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98 (0.91,1.0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4B48D5D" w14:textId="555B457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729390EA" w14:textId="33FD5162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47EAE2EB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Remote rural area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C7626DE" w14:textId="148BA449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7BBDE511" w14:textId="6E90DB92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F09B5E3" w14:textId="069DD200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13 (1.04,1.23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827FB17" w14:textId="2983D997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399D747D" w14:textId="299024E9" w:rsidTr="004006EF">
        <w:tc>
          <w:tcPr>
            <w:tcW w:w="2493" w:type="dxa"/>
            <w:tcBorders>
              <w:bottom w:val="nil"/>
            </w:tcBorders>
          </w:tcPr>
          <w:p w14:paraId="3ED8C5CA" w14:textId="77777777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Site (ref overlapping)</w:t>
            </w:r>
          </w:p>
        </w:tc>
        <w:tc>
          <w:tcPr>
            <w:tcW w:w="2494" w:type="dxa"/>
            <w:tcBorders>
              <w:bottom w:val="nil"/>
            </w:tcBorders>
          </w:tcPr>
          <w:p w14:paraId="39B5F225" w14:textId="4C2A42EF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1417368F" w14:textId="46446347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5994B981" w14:textId="20DD548E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19E4C0F5" w14:textId="423F5204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&lt;0.001</w:t>
            </w:r>
          </w:p>
        </w:tc>
      </w:tr>
      <w:tr w:rsidR="00017D6B" w:rsidRPr="00867265" w14:paraId="1BE3075F" w14:textId="535FF66D" w:rsidTr="004006EF">
        <w:tc>
          <w:tcPr>
            <w:tcW w:w="2493" w:type="dxa"/>
            <w:tcBorders>
              <w:top w:val="nil"/>
              <w:bottom w:val="nil"/>
            </w:tcBorders>
          </w:tcPr>
          <w:p w14:paraId="688AA517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Distal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C46FB88" w14:textId="12C97DBC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2.88 (2.35,3.54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7A2C934E" w14:textId="0520721B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2.69 (2.22,3.26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B1BFDC4" w14:textId="3238CC76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67 (0.61,0.73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37DA5F1" w14:textId="37B06EF7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66 (0.61,0.72)</w:t>
            </w:r>
          </w:p>
        </w:tc>
      </w:tr>
      <w:tr w:rsidR="00017D6B" w:rsidRPr="00867265" w14:paraId="3ED26489" w14:textId="27EAF118" w:rsidTr="004006EF">
        <w:tc>
          <w:tcPr>
            <w:tcW w:w="2493" w:type="dxa"/>
            <w:tcBorders>
              <w:top w:val="nil"/>
              <w:bottom w:val="nil"/>
            </w:tcBorders>
          </w:tcPr>
          <w:p w14:paraId="6F9E7FB5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Proximal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126F5B4" w14:textId="359AE82B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3.35 (2.74,4.08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EACE72F" w14:textId="4F3D7E3B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3.53 (2.92,4.27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A2DEC63" w14:textId="001EA1FB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72 (0.66,0.79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B2FF0DE" w14:textId="0DF43BB4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72 (0.66,0.78)</w:t>
            </w:r>
          </w:p>
        </w:tc>
      </w:tr>
      <w:tr w:rsidR="00017D6B" w:rsidRPr="00867265" w14:paraId="4D202061" w14:textId="0E3A4978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867BC0E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Rectum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761E2F5" w14:textId="037EE16E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5.41 (4.39,6.66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414C9916" w14:textId="56E94D0B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2.17 (1.79,2.62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299B0CB" w14:textId="76A05660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62 (0.57,0.68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6D214AC5" w14:textId="4808A023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56 (0.51,0.61)</w:t>
            </w:r>
          </w:p>
        </w:tc>
      </w:tr>
      <w:tr w:rsidR="00017D6B" w:rsidRPr="00867265" w14:paraId="3FD92D51" w14:textId="17AEEF91" w:rsidTr="004006EF">
        <w:tc>
          <w:tcPr>
            <w:tcW w:w="2493" w:type="dxa"/>
            <w:tcBorders>
              <w:bottom w:val="nil"/>
            </w:tcBorders>
          </w:tcPr>
          <w:p w14:paraId="74C9B378" w14:textId="77777777" w:rsidR="00017D6B" w:rsidRPr="00A8446B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Method of Detection (ref clinical)</w:t>
            </w:r>
          </w:p>
        </w:tc>
        <w:tc>
          <w:tcPr>
            <w:tcW w:w="2494" w:type="dxa"/>
            <w:tcBorders>
              <w:bottom w:val="nil"/>
            </w:tcBorders>
          </w:tcPr>
          <w:p w14:paraId="36A08461" w14:textId="6C86249E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470342B2" w14:textId="0A03F8F6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63228F1D" w14:textId="1B4490D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2D295083" w14:textId="7BCF1174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&lt;0.001</w:t>
            </w:r>
          </w:p>
        </w:tc>
      </w:tr>
      <w:tr w:rsidR="00017D6B" w:rsidRPr="00867265" w14:paraId="37DD3EFE" w14:textId="1E2332EE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09AC57D8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Screening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66572BF7" w14:textId="3C456612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4.52 (3.38,6.04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393E9F30" w14:textId="4D698D7D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3.44 (2.87,4.13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26DC2F7" w14:textId="6565E327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40 (0.37,0.45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4765A742" w14:textId="10C83AD8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41 (0.37,0.45)</w:t>
            </w:r>
          </w:p>
        </w:tc>
      </w:tr>
      <w:tr w:rsidR="00017D6B" w:rsidRPr="00867265" w14:paraId="1F4D7B24" w14:textId="3AC7580B" w:rsidTr="004006EF">
        <w:tc>
          <w:tcPr>
            <w:tcW w:w="2493" w:type="dxa"/>
            <w:tcBorders>
              <w:top w:val="single" w:sz="4" w:space="0" w:color="auto"/>
              <w:bottom w:val="single" w:sz="4" w:space="0" w:color="auto"/>
            </w:tcBorders>
          </w:tcPr>
          <w:p w14:paraId="3DC67821" w14:textId="77777777" w:rsidR="00017D6B" w:rsidRPr="00867265" w:rsidRDefault="00017D6B" w:rsidP="0048205D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lastRenderedPageBreak/>
              <w:t>Other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25793EF2" w14:textId="21BF3C05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59 (0.45,0.78)</w:t>
            </w:r>
          </w:p>
        </w:tc>
        <w:tc>
          <w:tcPr>
            <w:tcW w:w="24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7099DE" w14:textId="406E53E6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81 (0.63,1.06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75CB9CDB" w14:textId="63956E5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88 (0.77,0.99)</w:t>
            </w:r>
          </w:p>
        </w:tc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</w:tcPr>
          <w:p w14:paraId="0C8981E1" w14:textId="76B75DB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88 (0.77,0.99)</w:t>
            </w:r>
          </w:p>
        </w:tc>
      </w:tr>
      <w:tr w:rsidR="004006EF" w:rsidRPr="00867265" w14:paraId="0B47CFA1" w14:textId="5271A85C" w:rsidTr="004006EF">
        <w:trPr>
          <w:trHeight w:val="752"/>
        </w:trPr>
        <w:tc>
          <w:tcPr>
            <w:tcW w:w="2493" w:type="dxa"/>
          </w:tcPr>
          <w:p w14:paraId="5F73997F" w14:textId="77777777" w:rsidR="004006EF" w:rsidRPr="00A8446B" w:rsidRDefault="004006EF" w:rsidP="00A8446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A8446B">
              <w:rPr>
                <w:b/>
                <w:bCs/>
                <w:i/>
                <w:iCs/>
                <w:sz w:val="20"/>
                <w:szCs w:val="20"/>
              </w:rPr>
              <w:t>Dukes Stage (ref early)</w:t>
            </w:r>
          </w:p>
          <w:p w14:paraId="0D7B1526" w14:textId="77777777" w:rsidR="004006EF" w:rsidRPr="00A8446B" w:rsidRDefault="004006EF" w:rsidP="0048205D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Late (C&amp;D)</w:t>
            </w:r>
          </w:p>
          <w:p w14:paraId="3BB7B5D5" w14:textId="45E6FABE" w:rsidR="004006EF" w:rsidRPr="00A8446B" w:rsidRDefault="004006EF" w:rsidP="0048205D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Missing stage</w:t>
            </w:r>
          </w:p>
        </w:tc>
        <w:tc>
          <w:tcPr>
            <w:tcW w:w="2494" w:type="dxa"/>
          </w:tcPr>
          <w:p w14:paraId="10E98CAF" w14:textId="7777777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&lt;0.001</w:t>
            </w:r>
          </w:p>
          <w:p w14:paraId="2E30F7D6" w14:textId="7777777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05 (0.04,0.06)</w:t>
            </w:r>
          </w:p>
          <w:p w14:paraId="2D5E1090" w14:textId="27A09E5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0.01 (0.01,0.01)</w:t>
            </w:r>
          </w:p>
        </w:tc>
        <w:tc>
          <w:tcPr>
            <w:tcW w:w="2494" w:type="dxa"/>
            <w:gridSpan w:val="2"/>
          </w:tcPr>
          <w:p w14:paraId="76270494" w14:textId="77777777" w:rsidR="004006EF" w:rsidRPr="004851EE" w:rsidRDefault="004006EF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  <w:p w14:paraId="18FB0D49" w14:textId="77777777" w:rsidR="004006EF" w:rsidRPr="004851EE" w:rsidRDefault="004006EF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03 (0.03,0.04)</w:t>
            </w:r>
          </w:p>
          <w:p w14:paraId="0CAE2774" w14:textId="72396D1B" w:rsidR="004006EF" w:rsidRPr="004851EE" w:rsidRDefault="004006EF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0.01 (0.004,0.01)</w:t>
            </w:r>
          </w:p>
        </w:tc>
        <w:tc>
          <w:tcPr>
            <w:tcW w:w="2494" w:type="dxa"/>
          </w:tcPr>
          <w:p w14:paraId="734286A1" w14:textId="77777777" w:rsidR="004006EF" w:rsidRPr="008C1C4B" w:rsidRDefault="004006EF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  <w:p w14:paraId="7821FAAD" w14:textId="77777777" w:rsidR="004006EF" w:rsidRPr="008C1C4B" w:rsidRDefault="004006EF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4.26 (3.99,4.56)</w:t>
            </w:r>
          </w:p>
          <w:p w14:paraId="102C3707" w14:textId="4A9ABAA1" w:rsidR="004006EF" w:rsidRPr="008C1C4B" w:rsidRDefault="004006EF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2.25  (2.07,2.44)</w:t>
            </w:r>
          </w:p>
        </w:tc>
        <w:tc>
          <w:tcPr>
            <w:tcW w:w="2494" w:type="dxa"/>
          </w:tcPr>
          <w:p w14:paraId="698C3993" w14:textId="77777777" w:rsidR="004006EF" w:rsidRPr="00B479D5" w:rsidRDefault="004006EF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&lt;0.001</w:t>
            </w:r>
          </w:p>
          <w:p w14:paraId="2ABAF8B3" w14:textId="77777777" w:rsidR="004006EF" w:rsidRPr="00B479D5" w:rsidRDefault="004006EF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4.23 (3.96,4.52)</w:t>
            </w:r>
          </w:p>
          <w:p w14:paraId="6D54A617" w14:textId="61E3C4DD" w:rsidR="004006EF" w:rsidRPr="00B479D5" w:rsidRDefault="004006EF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2.24 (2.07,2.44)</w:t>
            </w:r>
          </w:p>
        </w:tc>
      </w:tr>
      <w:tr w:rsidR="00017D6B" w:rsidRPr="00867265" w14:paraId="0B0F9B45" w14:textId="000DFFD3" w:rsidTr="004006EF">
        <w:tc>
          <w:tcPr>
            <w:tcW w:w="2493" w:type="dxa"/>
          </w:tcPr>
          <w:p w14:paraId="4FD10024" w14:textId="77777777" w:rsidR="00017D6B" w:rsidRPr="001744DC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Treatment (ref yes)</w:t>
            </w:r>
          </w:p>
        </w:tc>
        <w:tc>
          <w:tcPr>
            <w:tcW w:w="2494" w:type="dxa"/>
          </w:tcPr>
          <w:p w14:paraId="1EA788D6" w14:textId="6D5F6305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2494" w:type="dxa"/>
            <w:gridSpan w:val="2"/>
          </w:tcPr>
          <w:p w14:paraId="1C394D24" w14:textId="1025D6A4" w:rsidR="00017D6B" w:rsidRPr="004851EE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  <w:tc>
          <w:tcPr>
            <w:tcW w:w="2494" w:type="dxa"/>
          </w:tcPr>
          <w:p w14:paraId="5D5117EC" w14:textId="0F0D02C9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Not included</w:t>
            </w:r>
          </w:p>
        </w:tc>
        <w:tc>
          <w:tcPr>
            <w:tcW w:w="2494" w:type="dxa"/>
          </w:tcPr>
          <w:p w14:paraId="341BF7AD" w14:textId="5F399D38" w:rsidR="00017D6B" w:rsidRPr="00B479D5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cluded</w:t>
            </w:r>
          </w:p>
        </w:tc>
      </w:tr>
      <w:tr w:rsidR="00017D6B" w:rsidRPr="00867265" w14:paraId="7028E953" w14:textId="0B2EC037" w:rsidTr="004006EF">
        <w:tc>
          <w:tcPr>
            <w:tcW w:w="2493" w:type="dxa"/>
          </w:tcPr>
          <w:p w14:paraId="6EADC2E9" w14:textId="77777777" w:rsidR="00017D6B" w:rsidRPr="001744DC" w:rsidRDefault="00017D6B" w:rsidP="0048205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Surgery (ref yes)</w:t>
            </w:r>
          </w:p>
        </w:tc>
        <w:tc>
          <w:tcPr>
            <w:tcW w:w="2494" w:type="dxa"/>
          </w:tcPr>
          <w:p w14:paraId="040175B4" w14:textId="694E4B8A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</w:tcPr>
          <w:p w14:paraId="470D3D87" w14:textId="52E63235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61FE344A" w14:textId="25FDD6C6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5.49 (5.19,5.82)</w:t>
            </w:r>
          </w:p>
        </w:tc>
        <w:tc>
          <w:tcPr>
            <w:tcW w:w="2494" w:type="dxa"/>
          </w:tcPr>
          <w:p w14:paraId="1B90BB33" w14:textId="2B5B7422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5.29 (5.00,5.60)</w:t>
            </w:r>
          </w:p>
        </w:tc>
      </w:tr>
      <w:tr w:rsidR="00017D6B" w:rsidRPr="00867265" w14:paraId="6870E9E6" w14:textId="5FA04769" w:rsidTr="004006EF">
        <w:tc>
          <w:tcPr>
            <w:tcW w:w="2493" w:type="dxa"/>
          </w:tcPr>
          <w:p w14:paraId="154F73A9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Chemotherapy (ref yes)</w:t>
            </w:r>
          </w:p>
        </w:tc>
        <w:tc>
          <w:tcPr>
            <w:tcW w:w="2494" w:type="dxa"/>
          </w:tcPr>
          <w:p w14:paraId="4CE5B8C9" w14:textId="67410B11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</w:tcPr>
          <w:p w14:paraId="23EEE697" w14:textId="6255A9A3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1F10F417" w14:textId="55B5D8A7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72 (1.62,1.82),</w:t>
            </w:r>
          </w:p>
        </w:tc>
        <w:tc>
          <w:tcPr>
            <w:tcW w:w="2494" w:type="dxa"/>
          </w:tcPr>
          <w:p w14:paraId="22E07777" w14:textId="16252DD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76 (1.66,1.87)</w:t>
            </w:r>
          </w:p>
        </w:tc>
      </w:tr>
      <w:tr w:rsidR="00017D6B" w:rsidRPr="00867265" w14:paraId="157EF464" w14:textId="32EAF4E7" w:rsidTr="004006EF">
        <w:tc>
          <w:tcPr>
            <w:tcW w:w="2493" w:type="dxa"/>
          </w:tcPr>
          <w:p w14:paraId="3F3451B5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Radiotherapy (ref yes)</w:t>
            </w:r>
          </w:p>
        </w:tc>
        <w:tc>
          <w:tcPr>
            <w:tcW w:w="2494" w:type="dxa"/>
          </w:tcPr>
          <w:p w14:paraId="1800D590" w14:textId="47639BE7" w:rsidR="00017D6B" w:rsidRPr="0048205D" w:rsidRDefault="00E97D03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</w:tcPr>
          <w:p w14:paraId="730DBF90" w14:textId="5360D9F0" w:rsidR="00017D6B" w:rsidRPr="004851EE" w:rsidRDefault="00E97D03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717AF7BD" w14:textId="762BC309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34 (1.24,1.44)</w:t>
            </w:r>
          </w:p>
        </w:tc>
        <w:tc>
          <w:tcPr>
            <w:tcW w:w="2494" w:type="dxa"/>
          </w:tcPr>
          <w:p w14:paraId="7AC1FE75" w14:textId="3867ADBE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2F76956C" w14:textId="6F834FA9" w:rsidTr="004006EF">
        <w:tc>
          <w:tcPr>
            <w:tcW w:w="2493" w:type="dxa"/>
          </w:tcPr>
          <w:p w14:paraId="706699FB" w14:textId="63F4BCAF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Other  (ref yes)</w:t>
            </w:r>
          </w:p>
        </w:tc>
        <w:tc>
          <w:tcPr>
            <w:tcW w:w="2494" w:type="dxa"/>
          </w:tcPr>
          <w:p w14:paraId="25A079AD" w14:textId="2ACA990B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</w:tcPr>
          <w:p w14:paraId="1868B805" w14:textId="52D4A299" w:rsidR="00017D6B" w:rsidRPr="004851EE" w:rsidRDefault="00017D6B" w:rsidP="004006EF">
            <w:pPr>
              <w:jc w:val="center"/>
              <w:rPr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046846F3" w14:textId="17F6E7E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18 (1.06,1.31)</w:t>
            </w:r>
          </w:p>
        </w:tc>
        <w:tc>
          <w:tcPr>
            <w:tcW w:w="2494" w:type="dxa"/>
          </w:tcPr>
          <w:p w14:paraId="1B93F19F" w14:textId="20953AA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14 (1.02,1.26)</w:t>
            </w:r>
          </w:p>
        </w:tc>
      </w:tr>
      <w:tr w:rsidR="005B6922" w:rsidRPr="00867265" w14:paraId="3121D421" w14:textId="7AA36E7A" w:rsidTr="004006EF">
        <w:tc>
          <w:tcPr>
            <w:tcW w:w="6234" w:type="dxa"/>
            <w:gridSpan w:val="3"/>
            <w:tcBorders>
              <w:bottom w:val="single" w:sz="4" w:space="0" w:color="auto"/>
            </w:tcBorders>
          </w:tcPr>
          <w:p w14:paraId="7A12DA24" w14:textId="4B19DC07" w:rsidR="005B6922" w:rsidRPr="001744DC" w:rsidRDefault="005B6922" w:rsidP="00746CF9">
            <w:pPr>
              <w:rPr>
                <w:b/>
                <w:i/>
                <w:iCs/>
                <w:sz w:val="20"/>
                <w:szCs w:val="20"/>
              </w:rPr>
            </w:pPr>
            <w:r w:rsidRPr="001744DC">
              <w:rPr>
                <w:b/>
                <w:i/>
                <w:iCs/>
                <w:sz w:val="20"/>
                <w:szCs w:val="20"/>
              </w:rPr>
              <w:t>BNF Chapter (ref 0)</w:t>
            </w:r>
          </w:p>
        </w:tc>
        <w:tc>
          <w:tcPr>
            <w:tcW w:w="6235" w:type="dxa"/>
            <w:gridSpan w:val="3"/>
            <w:tcBorders>
              <w:bottom w:val="single" w:sz="4" w:space="0" w:color="auto"/>
            </w:tcBorders>
          </w:tcPr>
          <w:p w14:paraId="6AD22AAA" w14:textId="39313ABC" w:rsidR="005B6922" w:rsidRPr="005B6922" w:rsidRDefault="005B6922" w:rsidP="004006EF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</w:tr>
      <w:tr w:rsidR="00017D6B" w:rsidRPr="00867265" w14:paraId="221612AB" w14:textId="7023D222" w:rsidTr="004006EF">
        <w:tc>
          <w:tcPr>
            <w:tcW w:w="2493" w:type="dxa"/>
            <w:tcBorders>
              <w:bottom w:val="nil"/>
            </w:tcBorders>
          </w:tcPr>
          <w:p w14:paraId="79D3BF7D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1. Gastro-intestinal</w:t>
            </w:r>
          </w:p>
        </w:tc>
        <w:tc>
          <w:tcPr>
            <w:tcW w:w="2494" w:type="dxa"/>
            <w:tcBorders>
              <w:bottom w:val="nil"/>
            </w:tcBorders>
          </w:tcPr>
          <w:p w14:paraId="28C8122A" w14:textId="4455F736" w:rsidR="00017D6B" w:rsidRPr="00B86AF2" w:rsidRDefault="00017D6B" w:rsidP="004006EF">
            <w:pPr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1E6D9E8A" w14:textId="35ADCEF3" w:rsidR="00017D6B" w:rsidRPr="00B86AF2" w:rsidRDefault="00017D6B" w:rsidP="004006EF">
            <w:pPr>
              <w:jc w:val="center"/>
              <w:rPr>
                <w:i/>
                <w:sz w:val="20"/>
                <w:szCs w:val="20"/>
                <w:highlight w:val="yellow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6E67E055" w14:textId="7ADC2422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29415D9C" w14:textId="641A8CF5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17D6B" w:rsidRPr="00867265" w14:paraId="7B4199D3" w14:textId="3116D4E2" w:rsidTr="004006EF">
        <w:tc>
          <w:tcPr>
            <w:tcW w:w="2493" w:type="dxa"/>
            <w:tcBorders>
              <w:top w:val="nil"/>
              <w:bottom w:val="nil"/>
            </w:tcBorders>
          </w:tcPr>
          <w:p w14:paraId="43D6F247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133A8D3" w14:textId="76202D40" w:rsidR="00017D6B" w:rsidRPr="00B86AF2" w:rsidRDefault="00BB62D5" w:rsidP="004006EF">
            <w:pPr>
              <w:jc w:val="center"/>
              <w:rPr>
                <w:sz w:val="20"/>
                <w:szCs w:val="20"/>
                <w:highlight w:val="yellow"/>
              </w:rPr>
            </w:pPr>
            <w:r w:rsidRPr="00BB62D5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65E08F8D" w14:textId="2AC04023" w:rsidR="00017D6B" w:rsidRPr="005B6922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2EFF973" w14:textId="36736036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3F1B07A" w14:textId="5A321EEE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6F5E81FE" w14:textId="0FC1404A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1EB726F8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50DAD81" w14:textId="0B7455D1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  <w:r w:rsidRPr="0048205D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48C5DE0B" w14:textId="2C695376" w:rsidR="00017D6B" w:rsidRPr="005B6922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69E41DF7" w14:textId="033ED069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03CBFE00" w14:textId="4FD974DD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5C58DD55" w14:textId="0AE59DF2" w:rsidTr="004006EF">
        <w:tc>
          <w:tcPr>
            <w:tcW w:w="2493" w:type="dxa"/>
            <w:tcBorders>
              <w:bottom w:val="nil"/>
            </w:tcBorders>
          </w:tcPr>
          <w:p w14:paraId="17ADD161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 xml:space="preserve">2. Cardiovascular </w:t>
            </w:r>
          </w:p>
        </w:tc>
        <w:tc>
          <w:tcPr>
            <w:tcW w:w="2494" w:type="dxa"/>
            <w:tcBorders>
              <w:bottom w:val="nil"/>
            </w:tcBorders>
          </w:tcPr>
          <w:p w14:paraId="5C97F6AA" w14:textId="584D5ABC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4CDEB2F3" w14:textId="462F9896" w:rsidR="005B6922" w:rsidRPr="004851EE" w:rsidRDefault="005B6922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1683E0EF" w14:textId="6F1D5C46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25E8F7ED" w14:textId="01600280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17D6B" w:rsidRPr="00867265" w14:paraId="2B771567" w14:textId="29C4F6A4" w:rsidTr="004006EF">
        <w:tc>
          <w:tcPr>
            <w:tcW w:w="2493" w:type="dxa"/>
            <w:tcBorders>
              <w:top w:val="nil"/>
              <w:bottom w:val="nil"/>
            </w:tcBorders>
          </w:tcPr>
          <w:p w14:paraId="582FDBAC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B03B640" w14:textId="2010B8E0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 (1.10,1.54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48736F3F" w14:textId="1253039D" w:rsidR="00017D6B" w:rsidRPr="004851EE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F7F8DFE" w14:textId="4A3B9845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436CBA5" w14:textId="183F2EEB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1538A9E4" w14:textId="7140BD4C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127CD8E0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4493E10" w14:textId="78E417F0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 (0.94,1.19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78DEAFD8" w14:textId="15BE5449" w:rsidR="00017D6B" w:rsidRPr="004851EE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20CEEFA" w14:textId="6B4D6F0C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5BAAF429" w14:textId="4AF7A3B2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22748371" w14:textId="3170BCBC" w:rsidTr="004006EF">
        <w:tc>
          <w:tcPr>
            <w:tcW w:w="2493" w:type="dxa"/>
            <w:tcBorders>
              <w:bottom w:val="nil"/>
            </w:tcBorders>
          </w:tcPr>
          <w:p w14:paraId="39DA44BA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3. Respiratory</w:t>
            </w:r>
          </w:p>
        </w:tc>
        <w:tc>
          <w:tcPr>
            <w:tcW w:w="2494" w:type="dxa"/>
            <w:tcBorders>
              <w:bottom w:val="nil"/>
            </w:tcBorders>
          </w:tcPr>
          <w:p w14:paraId="524FD70A" w14:textId="61775A2E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5BF96FFA" w14:textId="41B43B7A" w:rsidR="00017D6B" w:rsidRPr="004851EE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0B499F64" w14:textId="14AA135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02</w:t>
            </w:r>
          </w:p>
        </w:tc>
        <w:tc>
          <w:tcPr>
            <w:tcW w:w="2494" w:type="dxa"/>
            <w:tcBorders>
              <w:bottom w:val="nil"/>
            </w:tcBorders>
          </w:tcPr>
          <w:p w14:paraId="4D054C97" w14:textId="194FB198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02</w:t>
            </w:r>
          </w:p>
        </w:tc>
      </w:tr>
      <w:tr w:rsidR="00017D6B" w:rsidRPr="00867265" w14:paraId="32CA90EE" w14:textId="623CFF47" w:rsidTr="004006EF">
        <w:tc>
          <w:tcPr>
            <w:tcW w:w="2493" w:type="dxa"/>
            <w:tcBorders>
              <w:top w:val="nil"/>
              <w:bottom w:val="nil"/>
            </w:tcBorders>
          </w:tcPr>
          <w:p w14:paraId="6AE33DCC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01BF6B7" w14:textId="5392F688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6BD48EAA" w14:textId="3F93C2A9" w:rsidR="00017D6B" w:rsidRPr="005B6922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471F4D6" w14:textId="301B9EB2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1 (0.93,1.10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91A30F7" w14:textId="215CC41A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01 (0.92,1.09), 0.89</w:t>
            </w:r>
          </w:p>
        </w:tc>
      </w:tr>
      <w:tr w:rsidR="00017D6B" w:rsidRPr="00867265" w14:paraId="3222A094" w14:textId="49B0BAF8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026D67A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37B152A" w14:textId="48089CEB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43E79EFC" w14:textId="3119CEE9" w:rsidR="00017D6B" w:rsidRPr="005B6922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7CB0244" w14:textId="43D94732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12 (1.03,1.21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C018767" w14:textId="7EDBCF8A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12 (1.04,1.21), 0.01</w:t>
            </w:r>
          </w:p>
        </w:tc>
      </w:tr>
      <w:tr w:rsidR="00017D6B" w:rsidRPr="00867265" w14:paraId="5BCA99C6" w14:textId="1C4F84F2" w:rsidTr="004006EF">
        <w:tc>
          <w:tcPr>
            <w:tcW w:w="2493" w:type="dxa"/>
            <w:tcBorders>
              <w:bottom w:val="nil"/>
            </w:tcBorders>
          </w:tcPr>
          <w:p w14:paraId="7577183E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4. Nervous system</w:t>
            </w:r>
          </w:p>
        </w:tc>
        <w:tc>
          <w:tcPr>
            <w:tcW w:w="2494" w:type="dxa"/>
            <w:tcBorders>
              <w:bottom w:val="nil"/>
            </w:tcBorders>
          </w:tcPr>
          <w:p w14:paraId="4DE24910" w14:textId="70BB8700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7D19C001" w14:textId="128F398F" w:rsidR="00017D6B" w:rsidRPr="005B6922" w:rsidRDefault="005B6922" w:rsidP="004006EF">
            <w:pPr>
              <w:jc w:val="center"/>
              <w:rPr>
                <w:iCs/>
                <w:sz w:val="20"/>
                <w:szCs w:val="20"/>
              </w:rPr>
            </w:pPr>
            <w:r w:rsidRPr="005B6922">
              <w:rPr>
                <w:iCs/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5FE7D45B" w14:textId="5041485C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0.01</w:t>
            </w:r>
          </w:p>
        </w:tc>
        <w:tc>
          <w:tcPr>
            <w:tcW w:w="2494" w:type="dxa"/>
            <w:tcBorders>
              <w:bottom w:val="nil"/>
            </w:tcBorders>
          </w:tcPr>
          <w:p w14:paraId="31ABE83E" w14:textId="51B5E6E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0.02</w:t>
            </w:r>
          </w:p>
        </w:tc>
      </w:tr>
      <w:tr w:rsidR="00017D6B" w:rsidRPr="00867265" w14:paraId="09BBB1FD" w14:textId="4755CC09" w:rsidTr="004006EF">
        <w:tc>
          <w:tcPr>
            <w:tcW w:w="2493" w:type="dxa"/>
            <w:tcBorders>
              <w:top w:val="nil"/>
              <w:bottom w:val="nil"/>
            </w:tcBorders>
          </w:tcPr>
          <w:p w14:paraId="067A1E4B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25F736A" w14:textId="1A0A74D9" w:rsidR="00017D6B" w:rsidRPr="0048205D" w:rsidRDefault="00BB62D5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67,0.85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42DB62FA" w14:textId="7869D041" w:rsidR="00017D6B" w:rsidRPr="005B6922" w:rsidRDefault="005B6922" w:rsidP="004006EF">
            <w:pPr>
              <w:jc w:val="center"/>
              <w:rPr>
                <w:iCs/>
                <w:sz w:val="20"/>
                <w:szCs w:val="20"/>
              </w:rPr>
            </w:pPr>
            <w:r w:rsidRPr="005B6922">
              <w:rPr>
                <w:iCs/>
                <w:sz w:val="20"/>
                <w:szCs w:val="20"/>
              </w:rPr>
              <w:t>0.83 (0.74,0.92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570F6DF" w14:textId="77713FEF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5 (0.99,1.10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18161D7" w14:textId="4A67286B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05 (0.99,1.10), 0.09</w:t>
            </w:r>
          </w:p>
        </w:tc>
      </w:tr>
      <w:tr w:rsidR="00017D6B" w:rsidRPr="00867265" w14:paraId="35943AEA" w14:textId="601BF9D6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00A7FCD3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83D6CB6" w14:textId="5B0BECEE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53,0.71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078044E2" w14:textId="58504845" w:rsidR="00017D6B" w:rsidRPr="005B6922" w:rsidRDefault="005B6922" w:rsidP="004006EF">
            <w:pPr>
              <w:jc w:val="center"/>
              <w:rPr>
                <w:iCs/>
                <w:sz w:val="20"/>
                <w:szCs w:val="20"/>
              </w:rPr>
            </w:pPr>
            <w:r w:rsidRPr="005B6922">
              <w:rPr>
                <w:iCs/>
                <w:sz w:val="20"/>
                <w:szCs w:val="20"/>
              </w:rPr>
              <w:t>0.71 (0.62,0.81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5EDF3F82" w14:textId="4DBD6AC4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10 (1.03,1.17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C4C7AF5" w14:textId="7286732D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09 (1.02,1.16), 0.01</w:t>
            </w:r>
          </w:p>
        </w:tc>
      </w:tr>
      <w:tr w:rsidR="00017D6B" w:rsidRPr="00867265" w14:paraId="46C3D7C6" w14:textId="7EDCCDE1" w:rsidTr="004006EF">
        <w:tc>
          <w:tcPr>
            <w:tcW w:w="2493" w:type="dxa"/>
            <w:tcBorders>
              <w:bottom w:val="nil"/>
            </w:tcBorders>
          </w:tcPr>
          <w:p w14:paraId="12A4F0F0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5. Infection</w:t>
            </w:r>
          </w:p>
        </w:tc>
        <w:tc>
          <w:tcPr>
            <w:tcW w:w="2494" w:type="dxa"/>
            <w:tcBorders>
              <w:bottom w:val="nil"/>
            </w:tcBorders>
          </w:tcPr>
          <w:p w14:paraId="2D3683A4" w14:textId="2EB841B0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1F64E39A" w14:textId="3A6D9D3B" w:rsidR="00017D6B" w:rsidRPr="004851EE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7C7C472F" w14:textId="35372246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77D33D3A" w14:textId="2752FD1D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17D6B" w:rsidRPr="00867265" w14:paraId="7FF4EB2C" w14:textId="59592365" w:rsidTr="004006EF">
        <w:tc>
          <w:tcPr>
            <w:tcW w:w="2493" w:type="dxa"/>
            <w:tcBorders>
              <w:top w:val="nil"/>
              <w:bottom w:val="nil"/>
            </w:tcBorders>
          </w:tcPr>
          <w:p w14:paraId="6239B0F4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82990EF" w14:textId="6DBCBA3A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4DA9F33F" w14:textId="1A35B8ED" w:rsidR="00017D6B" w:rsidRPr="004851EE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BE58A3D" w14:textId="18A9F9A0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BAFCCEE" w14:textId="5705717E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78D18CD0" w14:textId="4C0431FE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71EEECD8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1D0DC99" w14:textId="7C41333C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64AB9D64" w14:textId="1A04236F" w:rsidR="00017D6B" w:rsidRPr="004851EE" w:rsidRDefault="005B6922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26C1EDEE" w14:textId="4BDA36D5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57FECAD1" w14:textId="06DFC7F1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24878186" w14:textId="3982DC7F" w:rsidTr="004006EF">
        <w:tc>
          <w:tcPr>
            <w:tcW w:w="2493" w:type="dxa"/>
            <w:tcBorders>
              <w:bottom w:val="nil"/>
            </w:tcBorders>
          </w:tcPr>
          <w:p w14:paraId="1A140119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 xml:space="preserve">6. Endocrine </w:t>
            </w:r>
          </w:p>
        </w:tc>
        <w:tc>
          <w:tcPr>
            <w:tcW w:w="2494" w:type="dxa"/>
            <w:tcBorders>
              <w:bottom w:val="nil"/>
            </w:tcBorders>
          </w:tcPr>
          <w:p w14:paraId="6211493C" w14:textId="457D282A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0.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4C33742A" w14:textId="4953964D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0.03</w:t>
            </w:r>
          </w:p>
        </w:tc>
        <w:tc>
          <w:tcPr>
            <w:tcW w:w="2494" w:type="dxa"/>
            <w:tcBorders>
              <w:bottom w:val="nil"/>
            </w:tcBorders>
          </w:tcPr>
          <w:p w14:paraId="6CFC4247" w14:textId="400E21B6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6C51BA7E" w14:textId="621D4D0F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17D6B" w:rsidRPr="00867265" w14:paraId="531D4EC4" w14:textId="0043DC82" w:rsidTr="004006EF">
        <w:tc>
          <w:tcPr>
            <w:tcW w:w="2493" w:type="dxa"/>
            <w:tcBorders>
              <w:top w:val="nil"/>
              <w:bottom w:val="nil"/>
            </w:tcBorders>
          </w:tcPr>
          <w:p w14:paraId="7D80C286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366EE692" w14:textId="77106F7E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1.04 (0.92,1.18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790449B" w14:textId="44483313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1.09 (0.97,1.22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54A4D8C8" w14:textId="10CF1845" w:rsidR="00017D6B" w:rsidRPr="005B6922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66F25A4" w14:textId="504E4020" w:rsidR="00017D6B" w:rsidRPr="005B6922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65D04773" w14:textId="593F05E3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26639470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6E9DC3A3" w14:textId="1835B12D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0.72 90.58,0.90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35672D6A" w14:textId="24E74373" w:rsidR="00017D6B" w:rsidRPr="005B6922" w:rsidRDefault="005B6922" w:rsidP="004006EF">
            <w:pPr>
              <w:jc w:val="center"/>
              <w:rPr>
                <w:sz w:val="20"/>
                <w:szCs w:val="20"/>
              </w:rPr>
            </w:pPr>
            <w:r w:rsidRPr="005B6922">
              <w:rPr>
                <w:sz w:val="20"/>
                <w:szCs w:val="20"/>
              </w:rPr>
              <w:t>0.81 (0.66,0.99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5246163F" w14:textId="73E2CF5A" w:rsidR="00017D6B" w:rsidRPr="005B6922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61D1C6AE" w14:textId="64FEFCD7" w:rsidR="00017D6B" w:rsidRPr="005B6922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</w:tr>
      <w:tr w:rsidR="004006EF" w:rsidRPr="00867265" w14:paraId="6AF65C16" w14:textId="3A865763" w:rsidTr="00002CEE">
        <w:trPr>
          <w:trHeight w:val="752"/>
        </w:trPr>
        <w:tc>
          <w:tcPr>
            <w:tcW w:w="2493" w:type="dxa"/>
          </w:tcPr>
          <w:p w14:paraId="05798AC7" w14:textId="77777777" w:rsidR="004006EF" w:rsidRPr="001744DC" w:rsidRDefault="004006EF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 xml:space="preserve">7. Genitourinary </w:t>
            </w:r>
          </w:p>
          <w:p w14:paraId="22CD9C9B" w14:textId="77777777" w:rsidR="004006EF" w:rsidRPr="00867265" w:rsidRDefault="004006EF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  <w:p w14:paraId="0251FB72" w14:textId="44FDB582" w:rsidR="004006EF" w:rsidRPr="001744DC" w:rsidRDefault="004006EF" w:rsidP="00746CF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</w:tcPr>
          <w:p w14:paraId="4B348109" w14:textId="7777777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38472072" w14:textId="7777777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 (1.09,1.56)</w:t>
            </w:r>
          </w:p>
          <w:p w14:paraId="7D4CA3C9" w14:textId="1BB477A7" w:rsidR="004006EF" w:rsidRPr="0048205D" w:rsidRDefault="004006EF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6,1.71)</w:t>
            </w:r>
          </w:p>
        </w:tc>
        <w:tc>
          <w:tcPr>
            <w:tcW w:w="2494" w:type="dxa"/>
            <w:gridSpan w:val="2"/>
          </w:tcPr>
          <w:p w14:paraId="5CD73777" w14:textId="77777777" w:rsidR="004006EF" w:rsidRDefault="004006EF" w:rsidP="004006EF">
            <w:pPr>
              <w:jc w:val="center"/>
              <w:rPr>
                <w:i/>
                <w:sz w:val="20"/>
                <w:szCs w:val="20"/>
              </w:rPr>
            </w:pPr>
          </w:p>
          <w:p w14:paraId="76EE1990" w14:textId="72EF2E7C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  <w:p w14:paraId="00344E49" w14:textId="2757B1C2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6C2F702C" w14:textId="77777777" w:rsidR="004006EF" w:rsidRDefault="004006EF" w:rsidP="004006EF">
            <w:pPr>
              <w:jc w:val="center"/>
              <w:rPr>
                <w:i/>
                <w:sz w:val="20"/>
                <w:szCs w:val="20"/>
              </w:rPr>
            </w:pPr>
          </w:p>
          <w:p w14:paraId="2170F861" w14:textId="6121E3DD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  <w:p w14:paraId="71ABE829" w14:textId="05F5662D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  <w:tc>
          <w:tcPr>
            <w:tcW w:w="2494" w:type="dxa"/>
          </w:tcPr>
          <w:p w14:paraId="62368890" w14:textId="77777777" w:rsidR="004006EF" w:rsidRDefault="004006EF" w:rsidP="004006EF">
            <w:pPr>
              <w:jc w:val="center"/>
              <w:rPr>
                <w:i/>
                <w:sz w:val="20"/>
                <w:szCs w:val="20"/>
              </w:rPr>
            </w:pPr>
          </w:p>
          <w:p w14:paraId="33ED62A8" w14:textId="3E29BCA3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  <w:p w14:paraId="4ED34A81" w14:textId="34EEA119" w:rsidR="004006EF" w:rsidRPr="005B6922" w:rsidRDefault="004006EF" w:rsidP="004006EF">
            <w:pPr>
              <w:jc w:val="center"/>
              <w:rPr>
                <w:i/>
                <w:sz w:val="20"/>
                <w:szCs w:val="20"/>
              </w:rPr>
            </w:pPr>
            <w:r w:rsidRPr="005B6922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1ACE0EE0" w14:textId="12774DAC" w:rsidTr="004006EF">
        <w:tc>
          <w:tcPr>
            <w:tcW w:w="2493" w:type="dxa"/>
            <w:tcBorders>
              <w:bottom w:val="nil"/>
            </w:tcBorders>
          </w:tcPr>
          <w:p w14:paraId="6079F818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lastRenderedPageBreak/>
              <w:t>8. Malignant disease</w:t>
            </w:r>
          </w:p>
        </w:tc>
        <w:tc>
          <w:tcPr>
            <w:tcW w:w="2494" w:type="dxa"/>
            <w:tcBorders>
              <w:bottom w:val="nil"/>
            </w:tcBorders>
          </w:tcPr>
          <w:p w14:paraId="3505E012" w14:textId="1338A70C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3D71E0D7" w14:textId="7728DD88" w:rsidR="00017D6B" w:rsidRPr="004851EE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54CB6AD3" w14:textId="7351552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05EB7284" w14:textId="492700FA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688BC2A7" w14:textId="1A8EC931" w:rsidTr="004006EF">
        <w:tc>
          <w:tcPr>
            <w:tcW w:w="2493" w:type="dxa"/>
            <w:tcBorders>
              <w:top w:val="nil"/>
              <w:bottom w:val="nil"/>
            </w:tcBorders>
          </w:tcPr>
          <w:p w14:paraId="6E1D6244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26D4C74A" w14:textId="318A03C8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4BEE35E1" w14:textId="086D2E79" w:rsidR="00017D6B" w:rsidRPr="004851EE" w:rsidRDefault="00C84306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0C95C3F8" w14:textId="327C9941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28 (1.11,1.47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2C91751" w14:textId="785D52FB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6F45678A" w14:textId="1D5C780D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54B77E66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1E5AB893" w14:textId="3E613062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1967A144" w14:textId="14F123BD" w:rsidR="00017D6B" w:rsidRPr="004851EE" w:rsidRDefault="00C84306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7A27A95" w14:textId="1394B8DF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2.18 (1.20, 3.94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7F763E7F" w14:textId="2F45510F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-</w:t>
            </w:r>
          </w:p>
        </w:tc>
      </w:tr>
      <w:tr w:rsidR="00017D6B" w:rsidRPr="00867265" w14:paraId="6101551C" w14:textId="69544B39" w:rsidTr="004006EF">
        <w:tc>
          <w:tcPr>
            <w:tcW w:w="2493" w:type="dxa"/>
            <w:tcBorders>
              <w:bottom w:val="nil"/>
            </w:tcBorders>
          </w:tcPr>
          <w:p w14:paraId="54A208ED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9. Blood &amp; nutrition</w:t>
            </w:r>
          </w:p>
        </w:tc>
        <w:tc>
          <w:tcPr>
            <w:tcW w:w="2494" w:type="dxa"/>
            <w:tcBorders>
              <w:bottom w:val="nil"/>
            </w:tcBorders>
          </w:tcPr>
          <w:p w14:paraId="34BC5958" w14:textId="14AF7276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38BC4DE0" w14:textId="01F4C921" w:rsidR="00017D6B" w:rsidRPr="004851EE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4851EE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2B045A1A" w14:textId="49F78C4E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&lt;0.001</w:t>
            </w:r>
          </w:p>
        </w:tc>
        <w:tc>
          <w:tcPr>
            <w:tcW w:w="2494" w:type="dxa"/>
            <w:tcBorders>
              <w:bottom w:val="nil"/>
            </w:tcBorders>
          </w:tcPr>
          <w:p w14:paraId="61D6AC76" w14:textId="11437941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&lt;0.001</w:t>
            </w:r>
          </w:p>
        </w:tc>
      </w:tr>
      <w:tr w:rsidR="00017D6B" w:rsidRPr="00867265" w14:paraId="11752E4D" w14:textId="54011576" w:rsidTr="004006EF">
        <w:tc>
          <w:tcPr>
            <w:tcW w:w="2493" w:type="dxa"/>
            <w:tcBorders>
              <w:top w:val="nil"/>
              <w:bottom w:val="nil"/>
            </w:tcBorders>
          </w:tcPr>
          <w:p w14:paraId="0B2AFFD2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ECAADC9" w14:textId="2694B644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63,0.82)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079D78D" w14:textId="2AC10565" w:rsidR="00017D6B" w:rsidRPr="00C84306" w:rsidRDefault="00C84306" w:rsidP="004006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88 (0.77,0.99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D4F2CC3" w14:textId="34D3B82A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05 (0.99,1.12)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48A144E8" w14:textId="648F6D0E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05 (0.99,1.11), 0.12</w:t>
            </w:r>
          </w:p>
        </w:tc>
      </w:tr>
      <w:tr w:rsidR="00017D6B" w:rsidRPr="00867265" w14:paraId="712FDB53" w14:textId="334D2DBE" w:rsidTr="004006EF">
        <w:tc>
          <w:tcPr>
            <w:tcW w:w="2493" w:type="dxa"/>
            <w:tcBorders>
              <w:top w:val="nil"/>
              <w:bottom w:val="single" w:sz="4" w:space="0" w:color="auto"/>
            </w:tcBorders>
          </w:tcPr>
          <w:p w14:paraId="577E0462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406B1475" w14:textId="04642838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 (0.39,0.61)</w:t>
            </w:r>
          </w:p>
        </w:tc>
        <w:tc>
          <w:tcPr>
            <w:tcW w:w="2494" w:type="dxa"/>
            <w:gridSpan w:val="2"/>
            <w:tcBorders>
              <w:top w:val="nil"/>
              <w:bottom w:val="single" w:sz="4" w:space="0" w:color="auto"/>
            </w:tcBorders>
          </w:tcPr>
          <w:p w14:paraId="66FCA2AB" w14:textId="335DAB2F" w:rsidR="00017D6B" w:rsidRPr="00C84306" w:rsidRDefault="00C84306" w:rsidP="004006EF">
            <w:pPr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61 (0.49,0.77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04F975FB" w14:textId="1D97F513" w:rsidR="00017D6B" w:rsidRPr="008C1C4B" w:rsidRDefault="00017D6B" w:rsidP="004006EF">
            <w:pPr>
              <w:jc w:val="center"/>
              <w:rPr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1.26 (1.14,1.39)</w:t>
            </w:r>
          </w:p>
        </w:tc>
        <w:tc>
          <w:tcPr>
            <w:tcW w:w="2494" w:type="dxa"/>
            <w:tcBorders>
              <w:top w:val="nil"/>
              <w:bottom w:val="single" w:sz="4" w:space="0" w:color="auto"/>
            </w:tcBorders>
          </w:tcPr>
          <w:p w14:paraId="32E0916A" w14:textId="6D57A5FF" w:rsidR="00017D6B" w:rsidRPr="00B479D5" w:rsidRDefault="00017D6B" w:rsidP="004006EF">
            <w:pPr>
              <w:jc w:val="center"/>
              <w:rPr>
                <w:sz w:val="20"/>
                <w:szCs w:val="20"/>
              </w:rPr>
            </w:pPr>
            <w:r w:rsidRPr="00B479D5">
              <w:rPr>
                <w:sz w:val="20"/>
                <w:szCs w:val="20"/>
              </w:rPr>
              <w:t>1.26 (1.14,1.39), &lt;0.001</w:t>
            </w:r>
          </w:p>
        </w:tc>
      </w:tr>
      <w:tr w:rsidR="00017D6B" w:rsidRPr="00867265" w14:paraId="38BA7D0B" w14:textId="51C1A757" w:rsidTr="004006EF">
        <w:tc>
          <w:tcPr>
            <w:tcW w:w="2493" w:type="dxa"/>
            <w:tcBorders>
              <w:bottom w:val="nil"/>
            </w:tcBorders>
          </w:tcPr>
          <w:p w14:paraId="53FDE162" w14:textId="77777777" w:rsidR="00017D6B" w:rsidRPr="001744DC" w:rsidRDefault="00017D6B" w:rsidP="00746CF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1744DC">
              <w:rPr>
                <w:b/>
                <w:bCs/>
                <w:i/>
                <w:iCs/>
                <w:sz w:val="20"/>
                <w:szCs w:val="20"/>
              </w:rPr>
              <w:t>10. Musculoskeletal</w:t>
            </w:r>
          </w:p>
        </w:tc>
        <w:tc>
          <w:tcPr>
            <w:tcW w:w="2494" w:type="dxa"/>
            <w:tcBorders>
              <w:bottom w:val="nil"/>
            </w:tcBorders>
          </w:tcPr>
          <w:p w14:paraId="4BAAA5EE" w14:textId="16C64101" w:rsidR="00017D6B" w:rsidRPr="0048205D" w:rsidRDefault="00017D6B" w:rsidP="004006E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494" w:type="dxa"/>
            <w:gridSpan w:val="2"/>
            <w:tcBorders>
              <w:bottom w:val="nil"/>
            </w:tcBorders>
          </w:tcPr>
          <w:p w14:paraId="6CAC6929" w14:textId="2B7D0C15" w:rsidR="00017D6B" w:rsidRPr="004851EE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2D4B3199" w14:textId="79880811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2494" w:type="dxa"/>
            <w:tcBorders>
              <w:bottom w:val="nil"/>
            </w:tcBorders>
          </w:tcPr>
          <w:p w14:paraId="0D3D8FDF" w14:textId="0DC9FB3C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</w:p>
        </w:tc>
      </w:tr>
      <w:tr w:rsidR="00017D6B" w:rsidRPr="00867265" w14:paraId="79751699" w14:textId="2E4A07AE" w:rsidTr="004006EF">
        <w:trPr>
          <w:trHeight w:val="66"/>
        </w:trPr>
        <w:tc>
          <w:tcPr>
            <w:tcW w:w="2493" w:type="dxa"/>
            <w:tcBorders>
              <w:top w:val="nil"/>
              <w:bottom w:val="nil"/>
            </w:tcBorders>
          </w:tcPr>
          <w:p w14:paraId="655BED41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1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15C8C273" w14:textId="4EB44AF6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  <w:bottom w:val="nil"/>
            </w:tcBorders>
          </w:tcPr>
          <w:p w14:paraId="51D873BE" w14:textId="387177AF" w:rsidR="00017D6B" w:rsidRPr="004851EE" w:rsidRDefault="00C84306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77DD222D" w14:textId="4AD6F5FB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  <w:bottom w:val="nil"/>
            </w:tcBorders>
          </w:tcPr>
          <w:p w14:paraId="691573C7" w14:textId="406A550F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  <w:tr w:rsidR="00017D6B" w:rsidRPr="00867265" w14:paraId="18619447" w14:textId="7C1BE04B" w:rsidTr="004006EF">
        <w:tc>
          <w:tcPr>
            <w:tcW w:w="2493" w:type="dxa"/>
            <w:tcBorders>
              <w:top w:val="nil"/>
            </w:tcBorders>
          </w:tcPr>
          <w:p w14:paraId="1BF0EE56" w14:textId="77777777" w:rsidR="00017D6B" w:rsidRPr="00867265" w:rsidRDefault="00017D6B" w:rsidP="00746CF9">
            <w:pPr>
              <w:jc w:val="right"/>
              <w:rPr>
                <w:sz w:val="20"/>
                <w:szCs w:val="20"/>
              </w:rPr>
            </w:pPr>
            <w:r w:rsidRPr="00867265">
              <w:rPr>
                <w:sz w:val="20"/>
                <w:szCs w:val="20"/>
              </w:rPr>
              <w:t>2+</w:t>
            </w:r>
          </w:p>
        </w:tc>
        <w:tc>
          <w:tcPr>
            <w:tcW w:w="2494" w:type="dxa"/>
            <w:tcBorders>
              <w:top w:val="nil"/>
            </w:tcBorders>
          </w:tcPr>
          <w:p w14:paraId="216502D8" w14:textId="75AC9BC0" w:rsidR="00017D6B" w:rsidRPr="0048205D" w:rsidRDefault="005B6922" w:rsidP="004006E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gridSpan w:val="2"/>
            <w:tcBorders>
              <w:top w:val="nil"/>
            </w:tcBorders>
          </w:tcPr>
          <w:p w14:paraId="3B2AEF50" w14:textId="22B919B3" w:rsidR="00017D6B" w:rsidRPr="004851EE" w:rsidRDefault="00C84306" w:rsidP="004006EF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</w:tcBorders>
          </w:tcPr>
          <w:p w14:paraId="792B978A" w14:textId="33A78429" w:rsidR="00017D6B" w:rsidRPr="008C1C4B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8C1C4B">
              <w:rPr>
                <w:sz w:val="20"/>
                <w:szCs w:val="20"/>
              </w:rPr>
              <w:t>-</w:t>
            </w:r>
          </w:p>
        </w:tc>
        <w:tc>
          <w:tcPr>
            <w:tcW w:w="2494" w:type="dxa"/>
            <w:tcBorders>
              <w:top w:val="nil"/>
            </w:tcBorders>
          </w:tcPr>
          <w:p w14:paraId="5478985A" w14:textId="4A4DE588" w:rsidR="00017D6B" w:rsidRPr="00B479D5" w:rsidRDefault="00017D6B" w:rsidP="004006EF">
            <w:pPr>
              <w:jc w:val="center"/>
              <w:rPr>
                <w:i/>
                <w:sz w:val="20"/>
                <w:szCs w:val="20"/>
              </w:rPr>
            </w:pPr>
            <w:r w:rsidRPr="00B479D5">
              <w:rPr>
                <w:i/>
                <w:sz w:val="20"/>
                <w:szCs w:val="20"/>
              </w:rPr>
              <w:t>-</w:t>
            </w:r>
          </w:p>
        </w:tc>
      </w:tr>
    </w:tbl>
    <w:p w14:paraId="7B9BFED5" w14:textId="79E01387" w:rsidR="00E24D03" w:rsidRDefault="00E24D03" w:rsidP="005B6922"/>
    <w:sectPr w:rsidR="00E24D03" w:rsidSect="002273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A02"/>
    <w:rsid w:val="00006CEB"/>
    <w:rsid w:val="00017D6B"/>
    <w:rsid w:val="00085B48"/>
    <w:rsid w:val="000C4E9F"/>
    <w:rsid w:val="00100F31"/>
    <w:rsid w:val="00105105"/>
    <w:rsid w:val="001216D9"/>
    <w:rsid w:val="001744DC"/>
    <w:rsid w:val="00195DA0"/>
    <w:rsid w:val="001A1D26"/>
    <w:rsid w:val="001F5DF0"/>
    <w:rsid w:val="002273FC"/>
    <w:rsid w:val="003C4791"/>
    <w:rsid w:val="003D7069"/>
    <w:rsid w:val="004006EF"/>
    <w:rsid w:val="00400DF2"/>
    <w:rsid w:val="0048205D"/>
    <w:rsid w:val="004851EE"/>
    <w:rsid w:val="004B1AF1"/>
    <w:rsid w:val="00537527"/>
    <w:rsid w:val="00556620"/>
    <w:rsid w:val="005A7000"/>
    <w:rsid w:val="005B6922"/>
    <w:rsid w:val="006821BB"/>
    <w:rsid w:val="00746CF9"/>
    <w:rsid w:val="007B2C8F"/>
    <w:rsid w:val="00800C56"/>
    <w:rsid w:val="00804068"/>
    <w:rsid w:val="00844479"/>
    <w:rsid w:val="00867265"/>
    <w:rsid w:val="008C071F"/>
    <w:rsid w:val="008C1C4B"/>
    <w:rsid w:val="008D4B28"/>
    <w:rsid w:val="00904F97"/>
    <w:rsid w:val="009A0ECE"/>
    <w:rsid w:val="00A8446B"/>
    <w:rsid w:val="00AC1544"/>
    <w:rsid w:val="00B22215"/>
    <w:rsid w:val="00B44B80"/>
    <w:rsid w:val="00B479D5"/>
    <w:rsid w:val="00B72AB4"/>
    <w:rsid w:val="00B86AF2"/>
    <w:rsid w:val="00BB62D5"/>
    <w:rsid w:val="00C41880"/>
    <w:rsid w:val="00C66A28"/>
    <w:rsid w:val="00C67F5F"/>
    <w:rsid w:val="00C81ABE"/>
    <w:rsid w:val="00C84306"/>
    <w:rsid w:val="00CC1E4D"/>
    <w:rsid w:val="00CD1712"/>
    <w:rsid w:val="00D2507D"/>
    <w:rsid w:val="00D53C32"/>
    <w:rsid w:val="00DB140F"/>
    <w:rsid w:val="00DF011F"/>
    <w:rsid w:val="00E24D03"/>
    <w:rsid w:val="00E57A02"/>
    <w:rsid w:val="00E97D03"/>
    <w:rsid w:val="00EF258B"/>
    <w:rsid w:val="00FD6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0B06A"/>
  <w15:chartTrackingRefBased/>
  <w15:docId w15:val="{386761D7-7A20-4289-9751-93CDDA281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D6B"/>
  </w:style>
  <w:style w:type="paragraph" w:styleId="Heading1">
    <w:name w:val="heading 1"/>
    <w:basedOn w:val="Normal"/>
    <w:next w:val="Normal"/>
    <w:link w:val="Heading1Char"/>
    <w:uiPriority w:val="9"/>
    <w:qFormat/>
    <w:rsid w:val="00E57A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A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7A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A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A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A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A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A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A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A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A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7A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A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A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A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A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A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A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A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A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A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A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A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A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A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A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A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A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A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7A0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0C4E9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4E9F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C4E9F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AB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kern w:val="2"/>
      <w:bdr w:val="none" w:sz="0" w:space="0" w:color="auto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ABE"/>
    <w:rPr>
      <w:rFonts w:ascii="Times New Roman" w:eastAsia="Arial Unicode MS" w:hAnsi="Times New Roman" w:cs="Times New Roman"/>
      <w:b/>
      <w:bCs/>
      <w:kern w:val="0"/>
      <w:sz w:val="20"/>
      <w:szCs w:val="20"/>
      <w:bdr w:val="nil"/>
      <w:lang w:val="en-US"/>
      <w14:ligatures w14:val="none"/>
    </w:rPr>
  </w:style>
  <w:style w:type="paragraph" w:styleId="Revision">
    <w:name w:val="Revision"/>
    <w:hidden/>
    <w:uiPriority w:val="99"/>
    <w:semiHidden/>
    <w:rsid w:val="00017D6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7</Words>
  <Characters>460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Barnett (Staff)</dc:creator>
  <cp:keywords/>
  <dc:description/>
  <cp:lastModifiedBy>Karen Barnett (Staff)</cp:lastModifiedBy>
  <cp:revision>2</cp:revision>
  <dcterms:created xsi:type="dcterms:W3CDTF">2026-05-29T21:57:00Z</dcterms:created>
  <dcterms:modified xsi:type="dcterms:W3CDTF">2026-05-29T2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618d1e0-f5d7-4da7-8ddd-3b83021a2c85_Enabled">
    <vt:lpwstr>true</vt:lpwstr>
  </property>
  <property fmtid="{D5CDD505-2E9C-101B-9397-08002B2CF9AE}" pid="3" name="MSIP_Label_a618d1e0-f5d7-4da7-8ddd-3b83021a2c85_SetDate">
    <vt:lpwstr>2025-07-02T20:43:49Z</vt:lpwstr>
  </property>
  <property fmtid="{D5CDD505-2E9C-101B-9397-08002B2CF9AE}" pid="4" name="MSIP_Label_a618d1e0-f5d7-4da7-8ddd-3b83021a2c85_Method">
    <vt:lpwstr>Standard</vt:lpwstr>
  </property>
  <property fmtid="{D5CDD505-2E9C-101B-9397-08002B2CF9AE}" pid="5" name="MSIP_Label_a618d1e0-f5d7-4da7-8ddd-3b83021a2c85_Name">
    <vt:lpwstr>Private</vt:lpwstr>
  </property>
  <property fmtid="{D5CDD505-2E9C-101B-9397-08002B2CF9AE}" pid="6" name="MSIP_Label_a618d1e0-f5d7-4da7-8ddd-3b83021a2c85_SiteId">
    <vt:lpwstr>ae323139-093a-4d2a-81a6-5d334bcd9019</vt:lpwstr>
  </property>
  <property fmtid="{D5CDD505-2E9C-101B-9397-08002B2CF9AE}" pid="7" name="MSIP_Label_a618d1e0-f5d7-4da7-8ddd-3b83021a2c85_ActionId">
    <vt:lpwstr>c4b0afce-ea51-4a10-b0aa-cf5dd7624851</vt:lpwstr>
  </property>
  <property fmtid="{D5CDD505-2E9C-101B-9397-08002B2CF9AE}" pid="8" name="MSIP_Label_a618d1e0-f5d7-4da7-8ddd-3b83021a2c85_ContentBits">
    <vt:lpwstr>0</vt:lpwstr>
  </property>
  <property fmtid="{D5CDD505-2E9C-101B-9397-08002B2CF9AE}" pid="9" name="MSIP_Label_a618d1e0-f5d7-4da7-8ddd-3b83021a2c85_Tag">
    <vt:lpwstr>10, 3, 0, 1</vt:lpwstr>
  </property>
</Properties>
</file>